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DAD90" w14:textId="77777777" w:rsidR="008A34BA" w:rsidRPr="0045034F" w:rsidRDefault="008A34BA" w:rsidP="008A34BA">
      <w:pPr>
        <w:rPr>
          <w:rFonts w:ascii="Times New Roman" w:hAnsi="Times New Roman" w:cs="Times New Roman"/>
          <w:b/>
          <w:bCs/>
        </w:rPr>
      </w:pPr>
      <w:r w:rsidRPr="0045034F">
        <w:rPr>
          <w:rFonts w:ascii="Times New Roman" w:hAnsi="Times New Roman" w:cs="Times New Roman"/>
          <w:b/>
          <w:bCs/>
        </w:rPr>
        <w:t>SUPPLEMENTARY FILE</w:t>
      </w:r>
    </w:p>
    <w:p w14:paraId="20E476CC" w14:textId="3DC6FE1F" w:rsidR="008A34BA" w:rsidRPr="0045034F" w:rsidRDefault="008A34BA" w:rsidP="008A34BA">
      <w:pPr>
        <w:rPr>
          <w:rFonts w:ascii="Times New Roman" w:hAnsi="Times New Roman" w:cs="Times New Roman"/>
          <w:b/>
          <w:bCs/>
        </w:rPr>
      </w:pPr>
    </w:p>
    <w:p w14:paraId="77AE4141" w14:textId="16C981B0" w:rsidR="008A34BA" w:rsidRPr="0045034F" w:rsidRDefault="0045034F" w:rsidP="008A34BA">
      <w:pPr>
        <w:rPr>
          <w:rFonts w:ascii="Times New Roman" w:hAnsi="Times New Roman" w:cs="Times New Roman"/>
          <w:b/>
          <w:bCs/>
        </w:rPr>
      </w:pPr>
      <w:r w:rsidRPr="0045034F">
        <w:rPr>
          <w:rFonts w:ascii="Times New Roman" w:hAnsi="Times New Roman" w:cs="Times New Roman"/>
          <w:b/>
          <w:bCs/>
        </w:rPr>
        <w:t xml:space="preserve">S1 </w:t>
      </w:r>
      <w:r w:rsidR="008A34BA" w:rsidRPr="0045034F">
        <w:rPr>
          <w:rFonts w:ascii="Times New Roman" w:hAnsi="Times New Roman" w:cs="Times New Roman"/>
          <w:b/>
          <w:bCs/>
        </w:rPr>
        <w:t>Table: Comparison of Characteristics of Participants with and without Hand Grip Data</w:t>
      </w:r>
    </w:p>
    <w:p w14:paraId="730A4FF3" w14:textId="77777777" w:rsidR="008A34BA" w:rsidRPr="0045034F" w:rsidRDefault="008A34BA" w:rsidP="008A34B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A34BA" w:rsidRPr="0045034F" w14:paraId="3E21D796" w14:textId="77777777" w:rsidTr="004322B9">
        <w:tc>
          <w:tcPr>
            <w:tcW w:w="2254" w:type="dxa"/>
          </w:tcPr>
          <w:p w14:paraId="6DAA0859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  <w:gridSpan w:val="2"/>
          </w:tcPr>
          <w:p w14:paraId="2F0F2DE7" w14:textId="77777777" w:rsidR="008A34BA" w:rsidRPr="009F0FC5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FC5">
              <w:rPr>
                <w:rFonts w:ascii="Times New Roman" w:hAnsi="Times New Roman" w:cs="Times New Roman"/>
                <w:sz w:val="24"/>
                <w:szCs w:val="24"/>
              </w:rPr>
              <w:t>Has Grip Data</w:t>
            </w:r>
          </w:p>
        </w:tc>
        <w:tc>
          <w:tcPr>
            <w:tcW w:w="2254" w:type="dxa"/>
          </w:tcPr>
          <w:p w14:paraId="7460BC39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4BA" w:rsidRPr="0045034F" w14:paraId="037960E0" w14:textId="77777777" w:rsidTr="004322B9">
        <w:tc>
          <w:tcPr>
            <w:tcW w:w="2254" w:type="dxa"/>
          </w:tcPr>
          <w:p w14:paraId="33585927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F6107D4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 (n=388; 39.0%)</w:t>
            </w:r>
          </w:p>
        </w:tc>
        <w:tc>
          <w:tcPr>
            <w:tcW w:w="2254" w:type="dxa"/>
          </w:tcPr>
          <w:p w14:paraId="287647FA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Yes (n=608; 61.0%)</w:t>
            </w:r>
          </w:p>
        </w:tc>
        <w:tc>
          <w:tcPr>
            <w:tcW w:w="2254" w:type="dxa"/>
          </w:tcPr>
          <w:p w14:paraId="5CB4143D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A34BA" w:rsidRPr="0045034F" w14:paraId="01A9BC76" w14:textId="77777777" w:rsidTr="004322B9">
        <w:tc>
          <w:tcPr>
            <w:tcW w:w="2254" w:type="dxa"/>
          </w:tcPr>
          <w:p w14:paraId="62861663" w14:textId="77777777" w:rsidR="008A34BA" w:rsidRPr="0045034F" w:rsidRDefault="008A34BA" w:rsidP="00432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Age (Mean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45034F">
              <w:rPr>
                <w:rFonts w:ascii="Times New Roman" w:eastAsiaTheme="minorEastAsia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2254" w:type="dxa"/>
          </w:tcPr>
          <w:p w14:paraId="4D15C9D4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45034F">
              <w:rPr>
                <w:rFonts w:ascii="Times New Roman" w:eastAsiaTheme="minorEastAsia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2254" w:type="dxa"/>
          </w:tcPr>
          <w:p w14:paraId="57EC9924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45034F">
              <w:rPr>
                <w:rFonts w:ascii="Times New Roman" w:eastAsiaTheme="minorEastAsia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2254" w:type="dxa"/>
          </w:tcPr>
          <w:p w14:paraId="2ABBCCBA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8A34BA" w:rsidRPr="0045034F" w14:paraId="11BDE4A4" w14:textId="77777777" w:rsidTr="004322B9">
        <w:tc>
          <w:tcPr>
            <w:tcW w:w="2254" w:type="dxa"/>
          </w:tcPr>
          <w:p w14:paraId="67AFB9E1" w14:textId="77777777" w:rsidR="008A34BA" w:rsidRPr="0045034F" w:rsidRDefault="008A34BA" w:rsidP="00432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Years of education</w:t>
            </w:r>
          </w:p>
        </w:tc>
        <w:tc>
          <w:tcPr>
            <w:tcW w:w="2254" w:type="dxa"/>
          </w:tcPr>
          <w:p w14:paraId="5B7AE3B9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45034F">
              <w:rPr>
                <w:rFonts w:ascii="Times New Roman" w:eastAsiaTheme="minorEastAsia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2254" w:type="dxa"/>
          </w:tcPr>
          <w:p w14:paraId="147F2699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45034F">
              <w:rPr>
                <w:rFonts w:ascii="Times New Roman" w:eastAsiaTheme="minorEastAsia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2254" w:type="dxa"/>
          </w:tcPr>
          <w:p w14:paraId="6CF86EC1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A34BA" w:rsidRPr="0045034F" w14:paraId="64CA1017" w14:textId="77777777" w:rsidTr="004322B9">
        <w:tc>
          <w:tcPr>
            <w:tcW w:w="2254" w:type="dxa"/>
          </w:tcPr>
          <w:p w14:paraId="3CF92B17" w14:textId="77777777" w:rsidR="008A34BA" w:rsidRPr="0045034F" w:rsidRDefault="008A34BA" w:rsidP="00432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254" w:type="dxa"/>
          </w:tcPr>
          <w:p w14:paraId="3DF6DE15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2B2A578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A82BE44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4BA" w:rsidRPr="0045034F" w14:paraId="67A7C83F" w14:textId="77777777" w:rsidTr="004322B9">
        <w:tc>
          <w:tcPr>
            <w:tcW w:w="2254" w:type="dxa"/>
          </w:tcPr>
          <w:p w14:paraId="36D836F2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54" w:type="dxa"/>
          </w:tcPr>
          <w:p w14:paraId="1FC0ADAB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74(19.1)</w:t>
            </w:r>
          </w:p>
        </w:tc>
        <w:tc>
          <w:tcPr>
            <w:tcW w:w="2254" w:type="dxa"/>
          </w:tcPr>
          <w:p w14:paraId="3DD34519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95(32.2)</w:t>
            </w:r>
          </w:p>
        </w:tc>
        <w:tc>
          <w:tcPr>
            <w:tcW w:w="2254" w:type="dxa"/>
          </w:tcPr>
          <w:p w14:paraId="6D0EB0F6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34BA" w:rsidRPr="0045034F" w14:paraId="458BEED0" w14:textId="77777777" w:rsidTr="004322B9">
        <w:tc>
          <w:tcPr>
            <w:tcW w:w="2254" w:type="dxa"/>
          </w:tcPr>
          <w:p w14:paraId="2ABA14E5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54" w:type="dxa"/>
          </w:tcPr>
          <w:p w14:paraId="3FC06045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314(80.9)</w:t>
            </w:r>
          </w:p>
        </w:tc>
        <w:tc>
          <w:tcPr>
            <w:tcW w:w="2254" w:type="dxa"/>
          </w:tcPr>
          <w:p w14:paraId="523A110E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410(67.8)</w:t>
            </w:r>
          </w:p>
        </w:tc>
        <w:tc>
          <w:tcPr>
            <w:tcW w:w="2254" w:type="dxa"/>
          </w:tcPr>
          <w:p w14:paraId="18AD25B2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4BA" w:rsidRPr="0045034F" w14:paraId="360A8249" w14:textId="77777777" w:rsidTr="004322B9">
        <w:tc>
          <w:tcPr>
            <w:tcW w:w="2254" w:type="dxa"/>
          </w:tcPr>
          <w:p w14:paraId="2455708A" w14:textId="77777777" w:rsidR="008A34BA" w:rsidRPr="0045034F" w:rsidRDefault="008A34BA" w:rsidP="00432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2254" w:type="dxa"/>
          </w:tcPr>
          <w:p w14:paraId="7CCB22D7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804819A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FECAF35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4BA" w:rsidRPr="0045034F" w14:paraId="274EED09" w14:textId="77777777" w:rsidTr="004322B9">
        <w:tc>
          <w:tcPr>
            <w:tcW w:w="2254" w:type="dxa"/>
          </w:tcPr>
          <w:p w14:paraId="4C34F1ED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Christianity</w:t>
            </w:r>
          </w:p>
        </w:tc>
        <w:tc>
          <w:tcPr>
            <w:tcW w:w="2254" w:type="dxa"/>
          </w:tcPr>
          <w:p w14:paraId="2631EEE9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86(48.2)</w:t>
            </w:r>
          </w:p>
        </w:tc>
        <w:tc>
          <w:tcPr>
            <w:tcW w:w="2254" w:type="dxa"/>
          </w:tcPr>
          <w:p w14:paraId="64A72401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79(46.1)</w:t>
            </w:r>
          </w:p>
        </w:tc>
        <w:tc>
          <w:tcPr>
            <w:tcW w:w="2254" w:type="dxa"/>
          </w:tcPr>
          <w:p w14:paraId="7B1D1F83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</w:tr>
      <w:tr w:rsidR="008A34BA" w:rsidRPr="0045034F" w14:paraId="60F94FE2" w14:textId="77777777" w:rsidTr="004322B9">
        <w:tc>
          <w:tcPr>
            <w:tcW w:w="2254" w:type="dxa"/>
          </w:tcPr>
          <w:p w14:paraId="19E84345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Islam</w:t>
            </w:r>
          </w:p>
        </w:tc>
        <w:tc>
          <w:tcPr>
            <w:tcW w:w="2254" w:type="dxa"/>
          </w:tcPr>
          <w:p w14:paraId="7E696F1A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00(51.8)</w:t>
            </w:r>
          </w:p>
        </w:tc>
        <w:tc>
          <w:tcPr>
            <w:tcW w:w="2254" w:type="dxa"/>
          </w:tcPr>
          <w:p w14:paraId="2DD82BC3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326(53.9)</w:t>
            </w:r>
          </w:p>
        </w:tc>
        <w:tc>
          <w:tcPr>
            <w:tcW w:w="2254" w:type="dxa"/>
          </w:tcPr>
          <w:p w14:paraId="5913A04B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4BA" w:rsidRPr="0045034F" w14:paraId="4BB49E67" w14:textId="77777777" w:rsidTr="004322B9">
        <w:tc>
          <w:tcPr>
            <w:tcW w:w="2254" w:type="dxa"/>
          </w:tcPr>
          <w:p w14:paraId="577A8DDB" w14:textId="77777777" w:rsidR="008A34BA" w:rsidRPr="0045034F" w:rsidRDefault="008A34BA" w:rsidP="00432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2254" w:type="dxa"/>
          </w:tcPr>
          <w:p w14:paraId="13A0F4F6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0E23226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0AA98CC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4BA" w:rsidRPr="0045034F" w14:paraId="3EDF43C9" w14:textId="77777777" w:rsidTr="004322B9">
        <w:tc>
          <w:tcPr>
            <w:tcW w:w="2254" w:type="dxa"/>
          </w:tcPr>
          <w:p w14:paraId="6B2DBC84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Yoruba</w:t>
            </w:r>
          </w:p>
        </w:tc>
        <w:tc>
          <w:tcPr>
            <w:tcW w:w="2254" w:type="dxa"/>
          </w:tcPr>
          <w:p w14:paraId="54A611C2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372(95.9)</w:t>
            </w:r>
          </w:p>
        </w:tc>
        <w:tc>
          <w:tcPr>
            <w:tcW w:w="2254" w:type="dxa"/>
          </w:tcPr>
          <w:p w14:paraId="0204186C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594(97.7)</w:t>
            </w:r>
          </w:p>
        </w:tc>
        <w:tc>
          <w:tcPr>
            <w:tcW w:w="2254" w:type="dxa"/>
          </w:tcPr>
          <w:p w14:paraId="72298BA6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8A34BA" w:rsidRPr="0045034F" w14:paraId="57BC6B41" w14:textId="77777777" w:rsidTr="004322B9">
        <w:tc>
          <w:tcPr>
            <w:tcW w:w="2254" w:type="dxa"/>
          </w:tcPr>
          <w:p w14:paraId="163856C1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n-Yoruba</w:t>
            </w:r>
          </w:p>
        </w:tc>
        <w:tc>
          <w:tcPr>
            <w:tcW w:w="2254" w:type="dxa"/>
          </w:tcPr>
          <w:p w14:paraId="0A64F0B3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6(4.1)</w:t>
            </w:r>
          </w:p>
        </w:tc>
        <w:tc>
          <w:tcPr>
            <w:tcW w:w="2254" w:type="dxa"/>
          </w:tcPr>
          <w:p w14:paraId="5D72BA8C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4(2.3)</w:t>
            </w:r>
          </w:p>
        </w:tc>
        <w:tc>
          <w:tcPr>
            <w:tcW w:w="2254" w:type="dxa"/>
          </w:tcPr>
          <w:p w14:paraId="156B7D8E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4BA" w:rsidRPr="0045034F" w14:paraId="17BFD8BB" w14:textId="77777777" w:rsidTr="004322B9">
        <w:tc>
          <w:tcPr>
            <w:tcW w:w="2254" w:type="dxa"/>
          </w:tcPr>
          <w:p w14:paraId="726B7F11" w14:textId="77777777" w:rsidR="008A34BA" w:rsidRPr="0045034F" w:rsidRDefault="008A34BA" w:rsidP="00432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254" w:type="dxa"/>
          </w:tcPr>
          <w:p w14:paraId="20F6A2F1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0D5C374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3B8130F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4BA" w:rsidRPr="0045034F" w14:paraId="03B492EA" w14:textId="77777777" w:rsidTr="004322B9">
        <w:tc>
          <w:tcPr>
            <w:tcW w:w="2254" w:type="dxa"/>
          </w:tcPr>
          <w:p w14:paraId="35EA2CD7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Currently married</w:t>
            </w:r>
          </w:p>
        </w:tc>
        <w:tc>
          <w:tcPr>
            <w:tcW w:w="2254" w:type="dxa"/>
          </w:tcPr>
          <w:p w14:paraId="73C702B4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50(38.7)</w:t>
            </w:r>
          </w:p>
        </w:tc>
        <w:tc>
          <w:tcPr>
            <w:tcW w:w="2254" w:type="dxa"/>
          </w:tcPr>
          <w:p w14:paraId="34BFA1FC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90(47.7)</w:t>
            </w:r>
          </w:p>
        </w:tc>
        <w:tc>
          <w:tcPr>
            <w:tcW w:w="2254" w:type="dxa"/>
          </w:tcPr>
          <w:p w14:paraId="36B61E48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34BA" w:rsidRPr="0045034F" w14:paraId="12B213F3" w14:textId="77777777" w:rsidTr="004322B9">
        <w:tc>
          <w:tcPr>
            <w:tcW w:w="2254" w:type="dxa"/>
          </w:tcPr>
          <w:p w14:paraId="4174DDEB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Widow/widower</w:t>
            </w:r>
          </w:p>
        </w:tc>
        <w:tc>
          <w:tcPr>
            <w:tcW w:w="2254" w:type="dxa"/>
          </w:tcPr>
          <w:p w14:paraId="3B726214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98(51.0)</w:t>
            </w:r>
          </w:p>
        </w:tc>
        <w:tc>
          <w:tcPr>
            <w:tcW w:w="2254" w:type="dxa"/>
          </w:tcPr>
          <w:p w14:paraId="2E296DB6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28(37.5)</w:t>
            </w:r>
          </w:p>
        </w:tc>
        <w:tc>
          <w:tcPr>
            <w:tcW w:w="2254" w:type="dxa"/>
          </w:tcPr>
          <w:p w14:paraId="0662ADCC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4BA" w:rsidRPr="0045034F" w14:paraId="31F35129" w14:textId="77777777" w:rsidTr="004322B9">
        <w:tc>
          <w:tcPr>
            <w:tcW w:w="2254" w:type="dxa"/>
          </w:tcPr>
          <w:p w14:paraId="54B40487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254" w:type="dxa"/>
          </w:tcPr>
          <w:p w14:paraId="191E922D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40(10.3)</w:t>
            </w:r>
          </w:p>
        </w:tc>
        <w:tc>
          <w:tcPr>
            <w:tcW w:w="2254" w:type="dxa"/>
          </w:tcPr>
          <w:p w14:paraId="44DA87BD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90(14.8)</w:t>
            </w:r>
          </w:p>
        </w:tc>
        <w:tc>
          <w:tcPr>
            <w:tcW w:w="2254" w:type="dxa"/>
          </w:tcPr>
          <w:p w14:paraId="0E962AC4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4BA" w:rsidRPr="0045034F" w14:paraId="3F4ED97D" w14:textId="77777777" w:rsidTr="004322B9">
        <w:tc>
          <w:tcPr>
            <w:tcW w:w="2254" w:type="dxa"/>
          </w:tcPr>
          <w:p w14:paraId="5E7D4EF6" w14:textId="77777777" w:rsidR="008A34BA" w:rsidRPr="0045034F" w:rsidRDefault="008A34BA" w:rsidP="00432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Hypertensive (yes)</w:t>
            </w:r>
          </w:p>
        </w:tc>
        <w:tc>
          <w:tcPr>
            <w:tcW w:w="2254" w:type="dxa"/>
          </w:tcPr>
          <w:p w14:paraId="084B0EA2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18(56.2)</w:t>
            </w:r>
          </w:p>
        </w:tc>
        <w:tc>
          <w:tcPr>
            <w:tcW w:w="2254" w:type="dxa"/>
          </w:tcPr>
          <w:p w14:paraId="427D1978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381(62.7)</w:t>
            </w:r>
          </w:p>
        </w:tc>
        <w:tc>
          <w:tcPr>
            <w:tcW w:w="2254" w:type="dxa"/>
          </w:tcPr>
          <w:p w14:paraId="5446E869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8A34BA" w:rsidRPr="0045034F" w14:paraId="49B4D8EA" w14:textId="77777777" w:rsidTr="004322B9">
        <w:tc>
          <w:tcPr>
            <w:tcW w:w="2254" w:type="dxa"/>
          </w:tcPr>
          <w:p w14:paraId="4EFA65FA" w14:textId="77777777" w:rsidR="008A34BA" w:rsidRPr="0045034F" w:rsidRDefault="008A34BA" w:rsidP="00432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54" w:type="dxa"/>
          </w:tcPr>
          <w:p w14:paraId="7727124A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4.0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45034F">
              <w:rPr>
                <w:rFonts w:ascii="Times New Roman" w:eastAsiaTheme="minorEastAsia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2254" w:type="dxa"/>
          </w:tcPr>
          <w:p w14:paraId="30F5A55B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6.4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45034F">
              <w:rPr>
                <w:rFonts w:ascii="Times New Roman" w:eastAsiaTheme="minorEastAsia" w:hAnsi="Times New Roman" w:cs="Times New Roman"/>
                <w:sz w:val="24"/>
                <w:szCs w:val="24"/>
              </w:rPr>
              <w:t>7.26</w:t>
            </w:r>
          </w:p>
        </w:tc>
        <w:tc>
          <w:tcPr>
            <w:tcW w:w="2254" w:type="dxa"/>
          </w:tcPr>
          <w:p w14:paraId="5AD5734B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34BA" w:rsidRPr="0045034F" w14:paraId="7249AED3" w14:textId="77777777" w:rsidTr="004322B9">
        <w:tc>
          <w:tcPr>
            <w:tcW w:w="2254" w:type="dxa"/>
          </w:tcPr>
          <w:p w14:paraId="39F26C97" w14:textId="77777777" w:rsidR="008A34BA" w:rsidRPr="0045034F" w:rsidRDefault="008A34BA" w:rsidP="00432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CFS</w:t>
            </w:r>
          </w:p>
        </w:tc>
        <w:tc>
          <w:tcPr>
            <w:tcW w:w="2254" w:type="dxa"/>
          </w:tcPr>
          <w:p w14:paraId="243C9FB2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45034F">
              <w:rPr>
                <w:rFonts w:ascii="Times New Roman" w:eastAsiaTheme="minorEastAsia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254" w:type="dxa"/>
          </w:tcPr>
          <w:p w14:paraId="44C7240A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45034F">
              <w:rPr>
                <w:rFonts w:ascii="Times New Roman" w:eastAsiaTheme="minorEastAsia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254" w:type="dxa"/>
          </w:tcPr>
          <w:p w14:paraId="26BE6C33" w14:textId="77777777" w:rsidR="008A34BA" w:rsidRPr="0045034F" w:rsidRDefault="008A34BA" w:rsidP="00432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FC4CDBD" w14:textId="77777777" w:rsidR="008A34BA" w:rsidRPr="0045034F" w:rsidRDefault="008A34BA" w:rsidP="008A34BA">
      <w:pPr>
        <w:rPr>
          <w:rFonts w:ascii="Times New Roman" w:hAnsi="Times New Roman" w:cs="Times New Roman"/>
        </w:rPr>
      </w:pPr>
    </w:p>
    <w:p w14:paraId="0C159385" w14:textId="77777777" w:rsidR="008A34BA" w:rsidRPr="0045034F" w:rsidRDefault="008A34BA" w:rsidP="008A34BA">
      <w:pPr>
        <w:rPr>
          <w:rFonts w:ascii="Times New Roman" w:hAnsi="Times New Roman" w:cs="Times New Roman"/>
        </w:rPr>
      </w:pPr>
    </w:p>
    <w:p w14:paraId="32C91036" w14:textId="77777777" w:rsidR="008A34BA" w:rsidRPr="0045034F" w:rsidRDefault="008A34BA" w:rsidP="008A34BA">
      <w:pPr>
        <w:rPr>
          <w:rFonts w:ascii="Times New Roman" w:hAnsi="Times New Roman" w:cs="Times New Roman"/>
          <w:b/>
          <w:bCs/>
        </w:rPr>
      </w:pPr>
    </w:p>
    <w:p w14:paraId="667FB89D" w14:textId="52F0C811" w:rsidR="008A34BA" w:rsidRPr="0045034F" w:rsidRDefault="0045034F" w:rsidP="008A34BA">
      <w:pPr>
        <w:rPr>
          <w:rFonts w:ascii="Times New Roman" w:hAnsi="Times New Roman" w:cs="Times New Roman"/>
          <w:b/>
          <w:bCs/>
        </w:rPr>
      </w:pPr>
      <w:r w:rsidRPr="0045034F">
        <w:rPr>
          <w:rFonts w:ascii="Times New Roman" w:hAnsi="Times New Roman" w:cs="Times New Roman"/>
          <w:b/>
          <w:bCs/>
        </w:rPr>
        <w:t xml:space="preserve">S2 </w:t>
      </w:r>
      <w:r w:rsidR="008A34BA" w:rsidRPr="0045034F">
        <w:rPr>
          <w:rFonts w:ascii="Times New Roman" w:hAnsi="Times New Roman" w:cs="Times New Roman"/>
          <w:b/>
          <w:bCs/>
        </w:rPr>
        <w:t xml:space="preserve">Table: Comparison of </w:t>
      </w:r>
      <w:r w:rsidR="009F0FC5">
        <w:rPr>
          <w:rFonts w:ascii="Times New Roman" w:hAnsi="Times New Roman" w:cs="Times New Roman"/>
          <w:b/>
          <w:bCs/>
        </w:rPr>
        <w:t xml:space="preserve">Hand </w:t>
      </w:r>
      <w:r w:rsidR="008A34BA" w:rsidRPr="0045034F">
        <w:rPr>
          <w:rFonts w:ascii="Times New Roman" w:hAnsi="Times New Roman" w:cs="Times New Roman"/>
          <w:b/>
          <w:bCs/>
        </w:rPr>
        <w:t xml:space="preserve">Grip Strength </w:t>
      </w:r>
      <w:r w:rsidR="009F0FC5">
        <w:rPr>
          <w:rFonts w:ascii="Times New Roman" w:hAnsi="Times New Roman" w:cs="Times New Roman"/>
          <w:b/>
          <w:bCs/>
        </w:rPr>
        <w:t xml:space="preserve">(HGS) </w:t>
      </w:r>
      <w:r w:rsidR="008A34BA" w:rsidRPr="0045034F">
        <w:rPr>
          <w:rFonts w:ascii="Times New Roman" w:hAnsi="Times New Roman" w:cs="Times New Roman"/>
          <w:b/>
          <w:bCs/>
        </w:rPr>
        <w:t>Between Cognitively Impaired and Normal</w:t>
      </w:r>
      <w:r w:rsidR="009F0FC5">
        <w:rPr>
          <w:rFonts w:ascii="Times New Roman" w:hAnsi="Times New Roman" w:cs="Times New Roman"/>
          <w:b/>
          <w:bCs/>
        </w:rPr>
        <w:t xml:space="preserve"> Participants</w:t>
      </w:r>
    </w:p>
    <w:p w14:paraId="4CDA4670" w14:textId="77777777" w:rsidR="008A34BA" w:rsidRPr="0045034F" w:rsidRDefault="008A34BA" w:rsidP="008A34B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A34BA" w:rsidRPr="0045034F" w14:paraId="0D647215" w14:textId="77777777" w:rsidTr="004322B9">
        <w:tc>
          <w:tcPr>
            <w:tcW w:w="1803" w:type="dxa"/>
          </w:tcPr>
          <w:p w14:paraId="6CCD03A3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01172F6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803" w:type="dxa"/>
          </w:tcPr>
          <w:p w14:paraId="08740CAE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803" w:type="dxa"/>
          </w:tcPr>
          <w:p w14:paraId="6717235C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804" w:type="dxa"/>
          </w:tcPr>
          <w:p w14:paraId="7DB46A71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A34BA" w:rsidRPr="0045034F" w14:paraId="06C2A198" w14:textId="77777777" w:rsidTr="004322B9">
        <w:tc>
          <w:tcPr>
            <w:tcW w:w="1803" w:type="dxa"/>
          </w:tcPr>
          <w:p w14:paraId="61793ADC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803" w:type="dxa"/>
          </w:tcPr>
          <w:p w14:paraId="02D402B6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9.5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45034F">
              <w:rPr>
                <w:rFonts w:ascii="Times New Roman" w:eastAsiaTheme="minorEastAsia" w:hAnsi="Times New Roman" w:cs="Times New Roman"/>
                <w:sz w:val="24"/>
                <w:szCs w:val="24"/>
              </w:rPr>
              <w:t>8.38</w:t>
            </w:r>
          </w:p>
        </w:tc>
        <w:tc>
          <w:tcPr>
            <w:tcW w:w="1803" w:type="dxa"/>
          </w:tcPr>
          <w:p w14:paraId="1A78AC1A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8.79-20.38</w:t>
            </w:r>
          </w:p>
        </w:tc>
        <w:tc>
          <w:tcPr>
            <w:tcW w:w="1803" w:type="dxa"/>
          </w:tcPr>
          <w:p w14:paraId="226F2CD4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1804" w:type="dxa"/>
          </w:tcPr>
          <w:p w14:paraId="1E178128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34BA" w:rsidRPr="0045034F" w14:paraId="0C7515F4" w14:textId="77777777" w:rsidTr="004322B9">
        <w:tc>
          <w:tcPr>
            <w:tcW w:w="1803" w:type="dxa"/>
          </w:tcPr>
          <w:p w14:paraId="73BDF153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Impaired</w:t>
            </w:r>
          </w:p>
        </w:tc>
        <w:tc>
          <w:tcPr>
            <w:tcW w:w="1803" w:type="dxa"/>
          </w:tcPr>
          <w:p w14:paraId="58DFE454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3.4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45034F">
              <w:rPr>
                <w:rFonts w:ascii="Times New Roman" w:eastAsiaTheme="minorEastAsia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1803" w:type="dxa"/>
          </w:tcPr>
          <w:p w14:paraId="20474901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2.49-14.40</w:t>
            </w:r>
          </w:p>
        </w:tc>
        <w:tc>
          <w:tcPr>
            <w:tcW w:w="1803" w:type="dxa"/>
          </w:tcPr>
          <w:p w14:paraId="69C860B6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47330C8B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4BA" w:rsidRPr="0045034F" w14:paraId="26563F05" w14:textId="77777777" w:rsidTr="004322B9">
        <w:tc>
          <w:tcPr>
            <w:tcW w:w="1803" w:type="dxa"/>
          </w:tcPr>
          <w:p w14:paraId="02D7E2DF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03" w:type="dxa"/>
          </w:tcPr>
          <w:p w14:paraId="2F274574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8.1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45034F">
              <w:rPr>
                <w:rFonts w:ascii="Times New Roman" w:eastAsiaTheme="minorEastAsia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1803" w:type="dxa"/>
          </w:tcPr>
          <w:p w14:paraId="10A02EB7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7.49-18.86</w:t>
            </w:r>
          </w:p>
        </w:tc>
        <w:tc>
          <w:tcPr>
            <w:tcW w:w="1803" w:type="dxa"/>
          </w:tcPr>
          <w:p w14:paraId="6C2CD61B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0F1EA96C" w14:textId="77777777" w:rsidR="008A34BA" w:rsidRPr="0045034F" w:rsidRDefault="008A34BA" w:rsidP="004322B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BC71CA" w14:textId="77777777" w:rsidR="008A34BA" w:rsidRPr="0045034F" w:rsidRDefault="008A34BA" w:rsidP="008A34BA">
      <w:pPr>
        <w:rPr>
          <w:rFonts w:ascii="Times New Roman" w:hAnsi="Times New Roman" w:cs="Times New Roman"/>
        </w:rPr>
      </w:pPr>
    </w:p>
    <w:p w14:paraId="39663D75" w14:textId="77777777" w:rsidR="008A34BA" w:rsidRPr="0045034F" w:rsidRDefault="008A34BA" w:rsidP="008A34BA">
      <w:pPr>
        <w:rPr>
          <w:rFonts w:ascii="Times New Roman" w:hAnsi="Times New Roman" w:cs="Times New Roman"/>
        </w:rPr>
      </w:pPr>
    </w:p>
    <w:p w14:paraId="713B6C37" w14:textId="284ECD92" w:rsidR="008B2B2B" w:rsidRPr="0045034F" w:rsidRDefault="008B2B2B" w:rsidP="008B2B2B">
      <w:pPr>
        <w:rPr>
          <w:rFonts w:ascii="Times New Roman" w:hAnsi="Times New Roman" w:cs="Times New Roman"/>
          <w:b/>
          <w:bCs/>
        </w:rPr>
      </w:pPr>
      <w:r w:rsidRPr="0045034F">
        <w:rPr>
          <w:rFonts w:ascii="Times New Roman" w:hAnsi="Times New Roman" w:cs="Times New Roman"/>
          <w:b/>
          <w:bCs/>
        </w:rPr>
        <w:t>S</w:t>
      </w:r>
      <w:r w:rsidR="0045034F">
        <w:rPr>
          <w:rFonts w:ascii="Times New Roman" w:hAnsi="Times New Roman" w:cs="Times New Roman"/>
          <w:b/>
          <w:bCs/>
        </w:rPr>
        <w:t xml:space="preserve">3a </w:t>
      </w:r>
      <w:r w:rsidRPr="0045034F">
        <w:rPr>
          <w:rFonts w:ascii="Times New Roman" w:hAnsi="Times New Roman" w:cs="Times New Roman"/>
          <w:b/>
          <w:bCs/>
        </w:rPr>
        <w:t>Table: Univariable Model of the Correlates of Cognitive Impairment (Male Participa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1"/>
        <w:gridCol w:w="1192"/>
        <w:gridCol w:w="1212"/>
        <w:gridCol w:w="1186"/>
        <w:gridCol w:w="1202"/>
        <w:gridCol w:w="1191"/>
        <w:gridCol w:w="1212"/>
      </w:tblGrid>
      <w:tr w:rsidR="008B2B2B" w:rsidRPr="0045034F" w14:paraId="24EB827D" w14:textId="77777777" w:rsidTr="0000448C">
        <w:tc>
          <w:tcPr>
            <w:tcW w:w="1717" w:type="dxa"/>
          </w:tcPr>
          <w:p w14:paraId="0FB37DB5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2433" w:type="dxa"/>
            <w:gridSpan w:val="2"/>
          </w:tcPr>
          <w:p w14:paraId="73EA48A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2433" w:type="dxa"/>
            <w:gridSpan w:val="2"/>
          </w:tcPr>
          <w:p w14:paraId="7DF29FA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&lt;65</w:t>
            </w:r>
          </w:p>
        </w:tc>
        <w:tc>
          <w:tcPr>
            <w:tcW w:w="2433" w:type="dxa"/>
            <w:gridSpan w:val="2"/>
          </w:tcPr>
          <w:p w14:paraId="5FE3100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45034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</w:tr>
      <w:tr w:rsidR="008B2B2B" w:rsidRPr="0045034F" w14:paraId="046CC3E6" w14:textId="77777777" w:rsidTr="0000448C">
        <w:tc>
          <w:tcPr>
            <w:tcW w:w="1717" w:type="dxa"/>
          </w:tcPr>
          <w:p w14:paraId="79F9BEF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1" w:type="dxa"/>
          </w:tcPr>
          <w:p w14:paraId="7D20D7F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222" w:type="dxa"/>
          </w:tcPr>
          <w:p w14:paraId="700AC3E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11" w:type="dxa"/>
          </w:tcPr>
          <w:p w14:paraId="680B2BC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222" w:type="dxa"/>
          </w:tcPr>
          <w:p w14:paraId="0F9BFCB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11" w:type="dxa"/>
          </w:tcPr>
          <w:p w14:paraId="6E3AB68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222" w:type="dxa"/>
          </w:tcPr>
          <w:p w14:paraId="5D78F57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8B2B2B" w:rsidRPr="0045034F" w14:paraId="219D0716" w14:textId="77777777" w:rsidTr="0000448C">
        <w:tc>
          <w:tcPr>
            <w:tcW w:w="1717" w:type="dxa"/>
          </w:tcPr>
          <w:p w14:paraId="5BA40BD8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ge (years)</w:t>
            </w:r>
          </w:p>
        </w:tc>
        <w:tc>
          <w:tcPr>
            <w:tcW w:w="1211" w:type="dxa"/>
          </w:tcPr>
          <w:p w14:paraId="3F674DA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22" w:type="dxa"/>
          </w:tcPr>
          <w:p w14:paraId="791A3CD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4-1.14*</w:t>
            </w:r>
          </w:p>
        </w:tc>
        <w:tc>
          <w:tcPr>
            <w:tcW w:w="1211" w:type="dxa"/>
          </w:tcPr>
          <w:p w14:paraId="7E9C905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22" w:type="dxa"/>
          </w:tcPr>
          <w:p w14:paraId="575964A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56-1.08</w:t>
            </w:r>
          </w:p>
        </w:tc>
        <w:tc>
          <w:tcPr>
            <w:tcW w:w="1211" w:type="dxa"/>
          </w:tcPr>
          <w:p w14:paraId="1B76D31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22" w:type="dxa"/>
          </w:tcPr>
          <w:p w14:paraId="388D590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4-1.24*</w:t>
            </w:r>
          </w:p>
        </w:tc>
      </w:tr>
      <w:tr w:rsidR="008B2B2B" w:rsidRPr="0045034F" w14:paraId="51CF3E2C" w14:textId="77777777" w:rsidTr="0000448C">
        <w:tc>
          <w:tcPr>
            <w:tcW w:w="1717" w:type="dxa"/>
          </w:tcPr>
          <w:p w14:paraId="20258A8C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ighest level of education</w:t>
            </w:r>
          </w:p>
        </w:tc>
        <w:tc>
          <w:tcPr>
            <w:tcW w:w="1211" w:type="dxa"/>
          </w:tcPr>
          <w:p w14:paraId="5B40CF2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605746F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F4B002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4B517A0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FC3890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5B6BCE1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6E3C8BA3" w14:textId="77777777" w:rsidTr="0000448C">
        <w:tc>
          <w:tcPr>
            <w:tcW w:w="1717" w:type="dxa"/>
          </w:tcPr>
          <w:p w14:paraId="1690FFB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11" w:type="dxa"/>
          </w:tcPr>
          <w:p w14:paraId="53ADFDB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54EC570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9D4D00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443CDCB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DEBC88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09787C1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6DC0D7CB" w14:textId="77777777" w:rsidTr="0000448C">
        <w:tc>
          <w:tcPr>
            <w:tcW w:w="1717" w:type="dxa"/>
          </w:tcPr>
          <w:p w14:paraId="23C5E8E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mary</w:t>
            </w:r>
          </w:p>
        </w:tc>
        <w:tc>
          <w:tcPr>
            <w:tcW w:w="1211" w:type="dxa"/>
          </w:tcPr>
          <w:p w14:paraId="7A847C9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22" w:type="dxa"/>
          </w:tcPr>
          <w:p w14:paraId="47ADBB0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7-1.47</w:t>
            </w:r>
          </w:p>
        </w:tc>
        <w:tc>
          <w:tcPr>
            <w:tcW w:w="1211" w:type="dxa"/>
          </w:tcPr>
          <w:p w14:paraId="6EECB82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22" w:type="dxa"/>
          </w:tcPr>
          <w:p w14:paraId="0A61D4B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1-2.41</w:t>
            </w:r>
          </w:p>
        </w:tc>
        <w:tc>
          <w:tcPr>
            <w:tcW w:w="1211" w:type="dxa"/>
          </w:tcPr>
          <w:p w14:paraId="662A1F7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22" w:type="dxa"/>
          </w:tcPr>
          <w:p w14:paraId="7905C76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7-2.85</w:t>
            </w:r>
          </w:p>
        </w:tc>
      </w:tr>
      <w:tr w:rsidR="008B2B2B" w:rsidRPr="0045034F" w14:paraId="3EB6734F" w14:textId="77777777" w:rsidTr="0000448C">
        <w:tc>
          <w:tcPr>
            <w:tcW w:w="1717" w:type="dxa"/>
          </w:tcPr>
          <w:p w14:paraId="1A238B4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211" w:type="dxa"/>
          </w:tcPr>
          <w:p w14:paraId="60A3A28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22" w:type="dxa"/>
          </w:tcPr>
          <w:p w14:paraId="009EC63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2-0.74*</w:t>
            </w:r>
          </w:p>
        </w:tc>
        <w:tc>
          <w:tcPr>
            <w:tcW w:w="1211" w:type="dxa"/>
          </w:tcPr>
          <w:p w14:paraId="66264BF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22" w:type="dxa"/>
          </w:tcPr>
          <w:p w14:paraId="663E5BB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1-1.10</w:t>
            </w:r>
          </w:p>
        </w:tc>
        <w:tc>
          <w:tcPr>
            <w:tcW w:w="1211" w:type="dxa"/>
          </w:tcPr>
          <w:p w14:paraId="0150636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22" w:type="dxa"/>
          </w:tcPr>
          <w:p w14:paraId="04013E0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4-3.79</w:t>
            </w:r>
          </w:p>
        </w:tc>
      </w:tr>
      <w:tr w:rsidR="008B2B2B" w:rsidRPr="0045034F" w14:paraId="6E730669" w14:textId="77777777" w:rsidTr="0000448C">
        <w:tc>
          <w:tcPr>
            <w:tcW w:w="1717" w:type="dxa"/>
          </w:tcPr>
          <w:p w14:paraId="787262F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211" w:type="dxa"/>
          </w:tcPr>
          <w:p w14:paraId="574BAE5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22" w:type="dxa"/>
          </w:tcPr>
          <w:p w14:paraId="0D6C2F2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4-2.11</w:t>
            </w:r>
          </w:p>
        </w:tc>
        <w:tc>
          <w:tcPr>
            <w:tcW w:w="1211" w:type="dxa"/>
          </w:tcPr>
          <w:p w14:paraId="0A5A969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504FA5A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A93A5A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22" w:type="dxa"/>
          </w:tcPr>
          <w:p w14:paraId="2D45EBC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8-6.95</w:t>
            </w:r>
          </w:p>
        </w:tc>
      </w:tr>
      <w:tr w:rsidR="008B2B2B" w:rsidRPr="0045034F" w14:paraId="6ED68791" w14:textId="77777777" w:rsidTr="0000448C">
        <w:tc>
          <w:tcPr>
            <w:tcW w:w="1717" w:type="dxa"/>
          </w:tcPr>
          <w:p w14:paraId="4DC9D12C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rital status</w:t>
            </w:r>
          </w:p>
        </w:tc>
        <w:tc>
          <w:tcPr>
            <w:tcW w:w="1211" w:type="dxa"/>
          </w:tcPr>
          <w:p w14:paraId="526A558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5460265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7AC7D1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7F48149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B4A4C3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3C5A4A0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0D73C318" w14:textId="77777777" w:rsidTr="0000448C">
        <w:tc>
          <w:tcPr>
            <w:tcW w:w="1717" w:type="dxa"/>
          </w:tcPr>
          <w:p w14:paraId="371BB92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Currently married</w:t>
            </w:r>
          </w:p>
        </w:tc>
        <w:tc>
          <w:tcPr>
            <w:tcW w:w="1211" w:type="dxa"/>
          </w:tcPr>
          <w:p w14:paraId="3D9A707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68D995F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E5C086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2BBBADD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A09CB9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44D3D3D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55C62ECE" w14:textId="77777777" w:rsidTr="0000448C">
        <w:tc>
          <w:tcPr>
            <w:tcW w:w="1717" w:type="dxa"/>
          </w:tcPr>
          <w:p w14:paraId="2D10223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Widow/widower</w:t>
            </w:r>
          </w:p>
        </w:tc>
        <w:tc>
          <w:tcPr>
            <w:tcW w:w="1211" w:type="dxa"/>
          </w:tcPr>
          <w:p w14:paraId="5EFDA88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222" w:type="dxa"/>
          </w:tcPr>
          <w:p w14:paraId="4436B88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8-13.73</w:t>
            </w:r>
          </w:p>
        </w:tc>
        <w:tc>
          <w:tcPr>
            <w:tcW w:w="1211" w:type="dxa"/>
          </w:tcPr>
          <w:p w14:paraId="0252E8F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41BF38B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FEFDC8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222" w:type="dxa"/>
          </w:tcPr>
          <w:p w14:paraId="0FEB6D2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52-8.15</w:t>
            </w:r>
          </w:p>
        </w:tc>
      </w:tr>
      <w:tr w:rsidR="008B2B2B" w:rsidRPr="0045034F" w14:paraId="679790C1" w14:textId="77777777" w:rsidTr="0000448C">
        <w:tc>
          <w:tcPr>
            <w:tcW w:w="1717" w:type="dxa"/>
          </w:tcPr>
          <w:p w14:paraId="2EFE67E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eparated/single</w:t>
            </w:r>
          </w:p>
        </w:tc>
        <w:tc>
          <w:tcPr>
            <w:tcW w:w="1211" w:type="dxa"/>
          </w:tcPr>
          <w:p w14:paraId="70E6002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222" w:type="dxa"/>
          </w:tcPr>
          <w:p w14:paraId="42A0F18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19-12.19*</w:t>
            </w:r>
          </w:p>
        </w:tc>
        <w:tc>
          <w:tcPr>
            <w:tcW w:w="1211" w:type="dxa"/>
          </w:tcPr>
          <w:p w14:paraId="335F5AC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6C2B6D9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9185B7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22" w:type="dxa"/>
          </w:tcPr>
          <w:p w14:paraId="167A298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0-6.09</w:t>
            </w:r>
          </w:p>
        </w:tc>
      </w:tr>
      <w:tr w:rsidR="008B2B2B" w:rsidRPr="0045034F" w14:paraId="07E83535" w14:textId="77777777" w:rsidTr="0000448C">
        <w:tc>
          <w:tcPr>
            <w:tcW w:w="1717" w:type="dxa"/>
          </w:tcPr>
          <w:p w14:paraId="3C993A38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ligion</w:t>
            </w:r>
          </w:p>
        </w:tc>
        <w:tc>
          <w:tcPr>
            <w:tcW w:w="1211" w:type="dxa"/>
          </w:tcPr>
          <w:p w14:paraId="5D5B44B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1168208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2B4EB8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51BB957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462F69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039BB7D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7B6A736F" w14:textId="77777777" w:rsidTr="0000448C">
        <w:tc>
          <w:tcPr>
            <w:tcW w:w="1717" w:type="dxa"/>
          </w:tcPr>
          <w:p w14:paraId="724DE90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Christianity</w:t>
            </w:r>
          </w:p>
        </w:tc>
        <w:tc>
          <w:tcPr>
            <w:tcW w:w="1211" w:type="dxa"/>
          </w:tcPr>
          <w:p w14:paraId="31F182E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19382EE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B6B992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09E01D9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5DC770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25CE6E4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3D1FBF18" w14:textId="77777777" w:rsidTr="0000448C">
        <w:tc>
          <w:tcPr>
            <w:tcW w:w="1717" w:type="dxa"/>
          </w:tcPr>
          <w:p w14:paraId="3DDB660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Islam</w:t>
            </w:r>
          </w:p>
        </w:tc>
        <w:tc>
          <w:tcPr>
            <w:tcW w:w="1211" w:type="dxa"/>
          </w:tcPr>
          <w:p w14:paraId="24E517C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22" w:type="dxa"/>
          </w:tcPr>
          <w:p w14:paraId="03CEA20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7-1.31</w:t>
            </w:r>
          </w:p>
        </w:tc>
        <w:tc>
          <w:tcPr>
            <w:tcW w:w="1211" w:type="dxa"/>
          </w:tcPr>
          <w:p w14:paraId="292A09B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222" w:type="dxa"/>
          </w:tcPr>
          <w:p w14:paraId="4CC33C9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0-20.34</w:t>
            </w:r>
          </w:p>
        </w:tc>
        <w:tc>
          <w:tcPr>
            <w:tcW w:w="1211" w:type="dxa"/>
          </w:tcPr>
          <w:p w14:paraId="78F7826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22" w:type="dxa"/>
          </w:tcPr>
          <w:p w14:paraId="4A51BF2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8-1.09</w:t>
            </w:r>
          </w:p>
        </w:tc>
      </w:tr>
      <w:tr w:rsidR="008B2B2B" w:rsidRPr="0045034F" w14:paraId="2F0CA3F5" w14:textId="77777777" w:rsidTr="0000448C">
        <w:tc>
          <w:tcPr>
            <w:tcW w:w="1717" w:type="dxa"/>
          </w:tcPr>
          <w:p w14:paraId="05F2D9D5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ving situation</w:t>
            </w:r>
          </w:p>
        </w:tc>
        <w:tc>
          <w:tcPr>
            <w:tcW w:w="1211" w:type="dxa"/>
          </w:tcPr>
          <w:p w14:paraId="509B794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778760E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F9DFAF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0AB1258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8FA73E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4B3E45E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2D7C4F0C" w14:textId="77777777" w:rsidTr="0000448C">
        <w:tc>
          <w:tcPr>
            <w:tcW w:w="1717" w:type="dxa"/>
          </w:tcPr>
          <w:p w14:paraId="12FABD3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Lives alone</w:t>
            </w:r>
          </w:p>
        </w:tc>
        <w:tc>
          <w:tcPr>
            <w:tcW w:w="1211" w:type="dxa"/>
          </w:tcPr>
          <w:p w14:paraId="38394D8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095F30F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3E7660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7F41E7A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E607B4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7665766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3552C804" w14:textId="77777777" w:rsidTr="0000448C">
        <w:tc>
          <w:tcPr>
            <w:tcW w:w="1717" w:type="dxa"/>
          </w:tcPr>
          <w:p w14:paraId="14F13BF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pouse and children</w:t>
            </w:r>
          </w:p>
        </w:tc>
        <w:tc>
          <w:tcPr>
            <w:tcW w:w="1211" w:type="dxa"/>
          </w:tcPr>
          <w:p w14:paraId="0596BDA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22" w:type="dxa"/>
          </w:tcPr>
          <w:p w14:paraId="02F5EB9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1-0.53*</w:t>
            </w:r>
          </w:p>
        </w:tc>
        <w:tc>
          <w:tcPr>
            <w:tcW w:w="1211" w:type="dxa"/>
          </w:tcPr>
          <w:p w14:paraId="2F5AA28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43198C6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62D26B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22" w:type="dxa"/>
          </w:tcPr>
          <w:p w14:paraId="4D32EA4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2-2.74</w:t>
            </w:r>
          </w:p>
        </w:tc>
      </w:tr>
      <w:tr w:rsidR="008B2B2B" w:rsidRPr="0045034F" w14:paraId="7E7ADA02" w14:textId="77777777" w:rsidTr="0000448C">
        <w:tc>
          <w:tcPr>
            <w:tcW w:w="1717" w:type="dxa"/>
          </w:tcPr>
          <w:p w14:paraId="43CFFE9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211" w:type="dxa"/>
          </w:tcPr>
          <w:p w14:paraId="1D66EF7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22" w:type="dxa"/>
          </w:tcPr>
          <w:p w14:paraId="10FCEDA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9-3.87</w:t>
            </w:r>
          </w:p>
        </w:tc>
        <w:tc>
          <w:tcPr>
            <w:tcW w:w="1211" w:type="dxa"/>
          </w:tcPr>
          <w:p w14:paraId="52355E6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64738D9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00C344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222" w:type="dxa"/>
          </w:tcPr>
          <w:p w14:paraId="2F3E276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6-8.45</w:t>
            </w:r>
          </w:p>
        </w:tc>
      </w:tr>
      <w:tr w:rsidR="008B2B2B" w:rsidRPr="0045034F" w14:paraId="70E29361" w14:textId="77777777" w:rsidTr="0000448C">
        <w:tc>
          <w:tcPr>
            <w:tcW w:w="1717" w:type="dxa"/>
          </w:tcPr>
          <w:p w14:paraId="4A0A6A0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Extended family</w:t>
            </w:r>
          </w:p>
        </w:tc>
        <w:tc>
          <w:tcPr>
            <w:tcW w:w="1211" w:type="dxa"/>
          </w:tcPr>
          <w:p w14:paraId="0C92463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222" w:type="dxa"/>
          </w:tcPr>
          <w:p w14:paraId="629C843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67-19.16</w:t>
            </w:r>
          </w:p>
        </w:tc>
        <w:tc>
          <w:tcPr>
            <w:tcW w:w="1211" w:type="dxa"/>
          </w:tcPr>
          <w:p w14:paraId="298A3DA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222" w:type="dxa"/>
          </w:tcPr>
          <w:p w14:paraId="376CF90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9-41.99</w:t>
            </w:r>
          </w:p>
        </w:tc>
        <w:tc>
          <w:tcPr>
            <w:tcW w:w="1211" w:type="dxa"/>
          </w:tcPr>
          <w:p w14:paraId="6A9B547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222" w:type="dxa"/>
          </w:tcPr>
          <w:p w14:paraId="6403626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8-36.76</w:t>
            </w:r>
          </w:p>
        </w:tc>
      </w:tr>
      <w:tr w:rsidR="008B2B2B" w:rsidRPr="0045034F" w14:paraId="6CE4CCA6" w14:textId="77777777" w:rsidTr="0000448C">
        <w:tc>
          <w:tcPr>
            <w:tcW w:w="1717" w:type="dxa"/>
          </w:tcPr>
          <w:p w14:paraId="3F3CF68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1211" w:type="dxa"/>
          </w:tcPr>
          <w:p w14:paraId="20C9C64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22" w:type="dxa"/>
          </w:tcPr>
          <w:p w14:paraId="77C743B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9-6.19</w:t>
            </w:r>
          </w:p>
        </w:tc>
        <w:tc>
          <w:tcPr>
            <w:tcW w:w="1211" w:type="dxa"/>
          </w:tcPr>
          <w:p w14:paraId="327E963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3D5636E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F8594E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222" w:type="dxa"/>
          </w:tcPr>
          <w:p w14:paraId="32AE89A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2-11.36</w:t>
            </w:r>
          </w:p>
        </w:tc>
      </w:tr>
      <w:tr w:rsidR="008B2B2B" w:rsidRPr="0045034F" w14:paraId="1D8620FC" w14:textId="77777777" w:rsidTr="0000448C">
        <w:tc>
          <w:tcPr>
            <w:tcW w:w="1717" w:type="dxa"/>
          </w:tcPr>
          <w:p w14:paraId="208BE07C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thnicity</w:t>
            </w:r>
          </w:p>
        </w:tc>
        <w:tc>
          <w:tcPr>
            <w:tcW w:w="1211" w:type="dxa"/>
          </w:tcPr>
          <w:p w14:paraId="312FC95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114BF5B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A1DF83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5AC76F0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FFB49B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5647DA1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040FA560" w14:textId="77777777" w:rsidTr="0000448C">
        <w:tc>
          <w:tcPr>
            <w:tcW w:w="1717" w:type="dxa"/>
          </w:tcPr>
          <w:p w14:paraId="3DAC36B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Yoruba</w:t>
            </w:r>
          </w:p>
        </w:tc>
        <w:tc>
          <w:tcPr>
            <w:tcW w:w="1211" w:type="dxa"/>
          </w:tcPr>
          <w:p w14:paraId="12BBFC2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50C5065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190E47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1E9A61A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3A23AF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21BDA92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461D748E" w14:textId="77777777" w:rsidTr="0000448C">
        <w:tc>
          <w:tcPr>
            <w:tcW w:w="1717" w:type="dxa"/>
          </w:tcPr>
          <w:p w14:paraId="674803A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n-Yoruba</w:t>
            </w:r>
          </w:p>
        </w:tc>
        <w:tc>
          <w:tcPr>
            <w:tcW w:w="1211" w:type="dxa"/>
          </w:tcPr>
          <w:p w14:paraId="50C1FFB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3D7B7FE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5E6566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308E4C1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E0A0CE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429E187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30C00727" w14:textId="77777777" w:rsidTr="0000448C">
        <w:tc>
          <w:tcPr>
            <w:tcW w:w="1717" w:type="dxa"/>
          </w:tcPr>
          <w:p w14:paraId="730D57EE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abetes</w:t>
            </w:r>
          </w:p>
        </w:tc>
        <w:tc>
          <w:tcPr>
            <w:tcW w:w="1211" w:type="dxa"/>
          </w:tcPr>
          <w:p w14:paraId="61F3385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4AC4B38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72800A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54AF0DB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AAE251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65D17D4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1E6F64D8" w14:textId="77777777" w:rsidTr="0000448C">
        <w:tc>
          <w:tcPr>
            <w:tcW w:w="1717" w:type="dxa"/>
          </w:tcPr>
          <w:p w14:paraId="51DF2E6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1" w:type="dxa"/>
          </w:tcPr>
          <w:p w14:paraId="7A03C09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7D0144C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4B7E51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0DDCDE7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D4ED0F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03B3A93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025C3532" w14:textId="77777777" w:rsidTr="0000448C">
        <w:tc>
          <w:tcPr>
            <w:tcW w:w="1717" w:type="dxa"/>
          </w:tcPr>
          <w:p w14:paraId="327C7F5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1" w:type="dxa"/>
          </w:tcPr>
          <w:p w14:paraId="6D2E3AB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222" w:type="dxa"/>
          </w:tcPr>
          <w:p w14:paraId="21907AD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5-11.30</w:t>
            </w:r>
          </w:p>
        </w:tc>
        <w:tc>
          <w:tcPr>
            <w:tcW w:w="1211" w:type="dxa"/>
          </w:tcPr>
          <w:p w14:paraId="3EC47E1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1325195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14AA75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222" w:type="dxa"/>
          </w:tcPr>
          <w:p w14:paraId="7802113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8-19.99</w:t>
            </w:r>
          </w:p>
        </w:tc>
      </w:tr>
      <w:tr w:rsidR="008B2B2B" w:rsidRPr="0045034F" w14:paraId="3055CD21" w14:textId="77777777" w:rsidTr="0000448C">
        <w:tc>
          <w:tcPr>
            <w:tcW w:w="1717" w:type="dxa"/>
          </w:tcPr>
          <w:p w14:paraId="26715F29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ypertension</w:t>
            </w:r>
          </w:p>
        </w:tc>
        <w:tc>
          <w:tcPr>
            <w:tcW w:w="1211" w:type="dxa"/>
          </w:tcPr>
          <w:p w14:paraId="665C70E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03632F1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F119C6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31A9231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0B3C16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4B0F986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7715CCF3" w14:textId="77777777" w:rsidTr="0000448C">
        <w:tc>
          <w:tcPr>
            <w:tcW w:w="1717" w:type="dxa"/>
          </w:tcPr>
          <w:p w14:paraId="66AB498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1" w:type="dxa"/>
          </w:tcPr>
          <w:p w14:paraId="5431628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059E2A7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FCEF08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60EDCC0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DB8D46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56B84AA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1DD0D143" w14:textId="77777777" w:rsidTr="0000448C">
        <w:tc>
          <w:tcPr>
            <w:tcW w:w="1717" w:type="dxa"/>
          </w:tcPr>
          <w:p w14:paraId="1A647B0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1" w:type="dxa"/>
          </w:tcPr>
          <w:p w14:paraId="1BD0222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22" w:type="dxa"/>
          </w:tcPr>
          <w:p w14:paraId="1ABAA92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5-1.87</w:t>
            </w:r>
          </w:p>
        </w:tc>
        <w:tc>
          <w:tcPr>
            <w:tcW w:w="1211" w:type="dxa"/>
          </w:tcPr>
          <w:p w14:paraId="05F904F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3D40DEA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CAACC3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22" w:type="dxa"/>
          </w:tcPr>
          <w:p w14:paraId="3F6842A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2-2.54</w:t>
            </w:r>
          </w:p>
        </w:tc>
      </w:tr>
      <w:tr w:rsidR="008B2B2B" w:rsidRPr="0045034F" w14:paraId="5A1942FD" w14:textId="77777777" w:rsidTr="0000448C">
        <w:tc>
          <w:tcPr>
            <w:tcW w:w="1717" w:type="dxa"/>
          </w:tcPr>
          <w:p w14:paraId="6EF8C8B6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cohol use</w:t>
            </w:r>
          </w:p>
        </w:tc>
        <w:tc>
          <w:tcPr>
            <w:tcW w:w="1211" w:type="dxa"/>
          </w:tcPr>
          <w:p w14:paraId="5938D1F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73DD026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0B2BA7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63A7F07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CC02C5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3372E71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6529DC4F" w14:textId="77777777" w:rsidTr="0000448C">
        <w:tc>
          <w:tcPr>
            <w:tcW w:w="1717" w:type="dxa"/>
          </w:tcPr>
          <w:p w14:paraId="162BBCA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11" w:type="dxa"/>
          </w:tcPr>
          <w:p w14:paraId="26F0225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6563144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50D3D5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07F5D9E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DB5B42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3ECD4DA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15D7B8E3" w14:textId="77777777" w:rsidTr="0000448C">
        <w:tc>
          <w:tcPr>
            <w:tcW w:w="1717" w:type="dxa"/>
          </w:tcPr>
          <w:p w14:paraId="11F5A33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Ever/currently using</w:t>
            </w:r>
          </w:p>
        </w:tc>
        <w:tc>
          <w:tcPr>
            <w:tcW w:w="1211" w:type="dxa"/>
          </w:tcPr>
          <w:p w14:paraId="1783004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222" w:type="dxa"/>
          </w:tcPr>
          <w:p w14:paraId="17AF277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62-8.15</w:t>
            </w:r>
          </w:p>
        </w:tc>
        <w:tc>
          <w:tcPr>
            <w:tcW w:w="1211" w:type="dxa"/>
          </w:tcPr>
          <w:p w14:paraId="358AFC5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22" w:type="dxa"/>
          </w:tcPr>
          <w:p w14:paraId="2FFF813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1-11.83</w:t>
            </w:r>
          </w:p>
        </w:tc>
        <w:tc>
          <w:tcPr>
            <w:tcW w:w="1211" w:type="dxa"/>
          </w:tcPr>
          <w:p w14:paraId="780C7B6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222" w:type="dxa"/>
          </w:tcPr>
          <w:p w14:paraId="11E83F7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72-16.98</w:t>
            </w:r>
          </w:p>
        </w:tc>
      </w:tr>
      <w:tr w:rsidR="008B2B2B" w:rsidRPr="0045034F" w14:paraId="5017CD05" w14:textId="77777777" w:rsidTr="0000448C">
        <w:tc>
          <w:tcPr>
            <w:tcW w:w="1717" w:type="dxa"/>
          </w:tcPr>
          <w:p w14:paraId="0FDC8B39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yslipidaemia</w:t>
            </w:r>
          </w:p>
        </w:tc>
        <w:tc>
          <w:tcPr>
            <w:tcW w:w="1211" w:type="dxa"/>
          </w:tcPr>
          <w:p w14:paraId="1AD5CA5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16C16EF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5CB968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3E5AC93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BE5BC0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776A9D0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09FAEBF6" w14:textId="77777777" w:rsidTr="0000448C">
        <w:tc>
          <w:tcPr>
            <w:tcW w:w="1717" w:type="dxa"/>
          </w:tcPr>
          <w:p w14:paraId="3C2115C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1" w:type="dxa"/>
          </w:tcPr>
          <w:p w14:paraId="5C4E434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41779A3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463016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0539775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8A4949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2CE5E12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3DD94848" w14:textId="77777777" w:rsidTr="0000448C">
        <w:tc>
          <w:tcPr>
            <w:tcW w:w="1717" w:type="dxa"/>
          </w:tcPr>
          <w:p w14:paraId="7A3AF39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1" w:type="dxa"/>
          </w:tcPr>
          <w:p w14:paraId="429FBCA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22" w:type="dxa"/>
          </w:tcPr>
          <w:p w14:paraId="0516040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5-2.10</w:t>
            </w:r>
          </w:p>
        </w:tc>
        <w:tc>
          <w:tcPr>
            <w:tcW w:w="1211" w:type="dxa"/>
          </w:tcPr>
          <w:p w14:paraId="38A454F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135C167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ED7B14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22" w:type="dxa"/>
          </w:tcPr>
          <w:p w14:paraId="43B97C1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9-3.12</w:t>
            </w:r>
          </w:p>
        </w:tc>
      </w:tr>
      <w:tr w:rsidR="008B2B2B" w:rsidRPr="0045034F" w14:paraId="6942DB8D" w14:textId="77777777" w:rsidTr="0000448C">
        <w:tc>
          <w:tcPr>
            <w:tcW w:w="1717" w:type="dxa"/>
          </w:tcPr>
          <w:p w14:paraId="53B6BD29" w14:textId="77777777" w:rsidR="008B2B2B" w:rsidRPr="0045034F" w:rsidRDefault="008B2B2B" w:rsidP="00004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moke</w:t>
            </w:r>
          </w:p>
        </w:tc>
        <w:tc>
          <w:tcPr>
            <w:tcW w:w="1211" w:type="dxa"/>
          </w:tcPr>
          <w:p w14:paraId="2483A0E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68C114B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245676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4B9DDFD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2A0549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5BDA859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353178B9" w14:textId="77777777" w:rsidTr="0000448C">
        <w:tc>
          <w:tcPr>
            <w:tcW w:w="1717" w:type="dxa"/>
          </w:tcPr>
          <w:p w14:paraId="44ED92D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1" w:type="dxa"/>
          </w:tcPr>
          <w:p w14:paraId="6926AA5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0B6228A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FBE15A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4A50E3E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C4519E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21FE55E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2D529F34" w14:textId="77777777" w:rsidTr="0000448C">
        <w:tc>
          <w:tcPr>
            <w:tcW w:w="1717" w:type="dxa"/>
          </w:tcPr>
          <w:p w14:paraId="45F11ED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1" w:type="dxa"/>
          </w:tcPr>
          <w:p w14:paraId="4E38B21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22" w:type="dxa"/>
          </w:tcPr>
          <w:p w14:paraId="7015C91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2-2.89</w:t>
            </w:r>
          </w:p>
        </w:tc>
        <w:tc>
          <w:tcPr>
            <w:tcW w:w="1211" w:type="dxa"/>
          </w:tcPr>
          <w:p w14:paraId="0ED161C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22" w:type="dxa"/>
          </w:tcPr>
          <w:p w14:paraId="11A1266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6-6.45</w:t>
            </w:r>
          </w:p>
        </w:tc>
        <w:tc>
          <w:tcPr>
            <w:tcW w:w="1211" w:type="dxa"/>
          </w:tcPr>
          <w:p w14:paraId="6E4BE53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222" w:type="dxa"/>
          </w:tcPr>
          <w:p w14:paraId="70A60D2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7-5.07</w:t>
            </w:r>
          </w:p>
        </w:tc>
      </w:tr>
      <w:tr w:rsidR="008B2B2B" w:rsidRPr="0045034F" w14:paraId="3382D383" w14:textId="77777777" w:rsidTr="0000448C">
        <w:tc>
          <w:tcPr>
            <w:tcW w:w="1717" w:type="dxa"/>
          </w:tcPr>
          <w:p w14:paraId="55B25D3D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ody Mass Index</w:t>
            </w:r>
          </w:p>
        </w:tc>
        <w:tc>
          <w:tcPr>
            <w:tcW w:w="1211" w:type="dxa"/>
          </w:tcPr>
          <w:p w14:paraId="36AFD4B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1280250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9187DD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1BA173B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BE0BA3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175503E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20D603A9" w14:textId="77777777" w:rsidTr="0000448C">
        <w:tc>
          <w:tcPr>
            <w:tcW w:w="1717" w:type="dxa"/>
          </w:tcPr>
          <w:p w14:paraId="3CF91D5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1211" w:type="dxa"/>
          </w:tcPr>
          <w:p w14:paraId="3BE7306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2F39AAA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25589F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369A776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EE3D73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65C3BA7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76B911B4" w14:textId="77777777" w:rsidTr="0000448C">
        <w:tc>
          <w:tcPr>
            <w:tcW w:w="1717" w:type="dxa"/>
          </w:tcPr>
          <w:p w14:paraId="4D57315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11" w:type="dxa"/>
          </w:tcPr>
          <w:p w14:paraId="250D241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22" w:type="dxa"/>
          </w:tcPr>
          <w:p w14:paraId="042D2F8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3-1.41</w:t>
            </w:r>
          </w:p>
        </w:tc>
        <w:tc>
          <w:tcPr>
            <w:tcW w:w="1211" w:type="dxa"/>
          </w:tcPr>
          <w:p w14:paraId="54857DA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22" w:type="dxa"/>
          </w:tcPr>
          <w:p w14:paraId="203326B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8-11.66</w:t>
            </w:r>
          </w:p>
        </w:tc>
        <w:tc>
          <w:tcPr>
            <w:tcW w:w="1211" w:type="dxa"/>
          </w:tcPr>
          <w:p w14:paraId="6560542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22" w:type="dxa"/>
          </w:tcPr>
          <w:p w14:paraId="3B884B2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6-1.03</w:t>
            </w:r>
          </w:p>
        </w:tc>
      </w:tr>
      <w:tr w:rsidR="008B2B2B" w:rsidRPr="0045034F" w14:paraId="7C0869DE" w14:textId="77777777" w:rsidTr="0000448C">
        <w:tc>
          <w:tcPr>
            <w:tcW w:w="1717" w:type="dxa"/>
          </w:tcPr>
          <w:p w14:paraId="34E9191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verweight</w:t>
            </w:r>
          </w:p>
        </w:tc>
        <w:tc>
          <w:tcPr>
            <w:tcW w:w="1211" w:type="dxa"/>
          </w:tcPr>
          <w:p w14:paraId="6D74FE3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22" w:type="dxa"/>
          </w:tcPr>
          <w:p w14:paraId="3C4A7DC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4-1.27</w:t>
            </w:r>
          </w:p>
        </w:tc>
        <w:tc>
          <w:tcPr>
            <w:tcW w:w="1211" w:type="dxa"/>
          </w:tcPr>
          <w:p w14:paraId="10C7C1F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5A68DA9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3961BF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22" w:type="dxa"/>
          </w:tcPr>
          <w:p w14:paraId="30BA743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3-1.44</w:t>
            </w:r>
          </w:p>
        </w:tc>
      </w:tr>
      <w:tr w:rsidR="008B2B2B" w:rsidRPr="0045034F" w14:paraId="4B895DFA" w14:textId="77777777" w:rsidTr="0000448C">
        <w:tc>
          <w:tcPr>
            <w:tcW w:w="1717" w:type="dxa"/>
          </w:tcPr>
          <w:p w14:paraId="69D2635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211" w:type="dxa"/>
          </w:tcPr>
          <w:p w14:paraId="47398D1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05E79E8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1BA5B3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054A3E9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C4F4EF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5995311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126E1A30" w14:textId="77777777" w:rsidTr="0000448C">
        <w:tc>
          <w:tcPr>
            <w:tcW w:w="1717" w:type="dxa"/>
          </w:tcPr>
          <w:p w14:paraId="6FE72E1D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FS</w:t>
            </w:r>
          </w:p>
        </w:tc>
        <w:tc>
          <w:tcPr>
            <w:tcW w:w="1211" w:type="dxa"/>
          </w:tcPr>
          <w:p w14:paraId="12E0F6C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5B6763C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86C2B2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58BF564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F5E7C2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26CC9B4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6BA8370F" w14:textId="77777777" w:rsidTr="0000448C">
        <w:tc>
          <w:tcPr>
            <w:tcW w:w="1717" w:type="dxa"/>
          </w:tcPr>
          <w:p w14:paraId="24EF4EA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211" w:type="dxa"/>
          </w:tcPr>
          <w:p w14:paraId="0BA9EEE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113F0CA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AD447D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7CD5DF2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3DE83E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7A78141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1EB073CA" w14:textId="77777777" w:rsidTr="0000448C">
        <w:tc>
          <w:tcPr>
            <w:tcW w:w="1717" w:type="dxa"/>
          </w:tcPr>
          <w:p w14:paraId="2F551FD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Managing well</w:t>
            </w:r>
          </w:p>
        </w:tc>
        <w:tc>
          <w:tcPr>
            <w:tcW w:w="1211" w:type="dxa"/>
          </w:tcPr>
          <w:p w14:paraId="6FB2D8B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222" w:type="dxa"/>
          </w:tcPr>
          <w:p w14:paraId="3B30B00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6-7.07</w:t>
            </w:r>
          </w:p>
        </w:tc>
        <w:tc>
          <w:tcPr>
            <w:tcW w:w="1211" w:type="dxa"/>
          </w:tcPr>
          <w:p w14:paraId="55DD1A2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222" w:type="dxa"/>
          </w:tcPr>
          <w:p w14:paraId="1E41842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2-16.30</w:t>
            </w:r>
          </w:p>
        </w:tc>
        <w:tc>
          <w:tcPr>
            <w:tcW w:w="1211" w:type="dxa"/>
          </w:tcPr>
          <w:p w14:paraId="52772C7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22" w:type="dxa"/>
          </w:tcPr>
          <w:p w14:paraId="40F1FE2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8-6.75</w:t>
            </w:r>
          </w:p>
        </w:tc>
      </w:tr>
      <w:tr w:rsidR="008B2B2B" w:rsidRPr="0045034F" w14:paraId="18D1047F" w14:textId="77777777" w:rsidTr="0000448C">
        <w:tc>
          <w:tcPr>
            <w:tcW w:w="1717" w:type="dxa"/>
          </w:tcPr>
          <w:p w14:paraId="7256E0C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Vulnerable</w:t>
            </w:r>
          </w:p>
        </w:tc>
        <w:tc>
          <w:tcPr>
            <w:tcW w:w="1211" w:type="dxa"/>
          </w:tcPr>
          <w:p w14:paraId="09F913D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222" w:type="dxa"/>
          </w:tcPr>
          <w:p w14:paraId="337A32A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62-23.77</w:t>
            </w:r>
          </w:p>
        </w:tc>
        <w:tc>
          <w:tcPr>
            <w:tcW w:w="1211" w:type="dxa"/>
          </w:tcPr>
          <w:p w14:paraId="71F743C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35F0323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AC22FE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222" w:type="dxa"/>
          </w:tcPr>
          <w:p w14:paraId="66B3BFC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0-21.97</w:t>
            </w:r>
          </w:p>
        </w:tc>
      </w:tr>
      <w:tr w:rsidR="008B2B2B" w:rsidRPr="0045034F" w14:paraId="4B948184" w14:textId="77777777" w:rsidTr="0000448C">
        <w:tc>
          <w:tcPr>
            <w:tcW w:w="1717" w:type="dxa"/>
          </w:tcPr>
          <w:p w14:paraId="25A62F6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Mildly frail</w:t>
            </w:r>
          </w:p>
        </w:tc>
        <w:tc>
          <w:tcPr>
            <w:tcW w:w="1211" w:type="dxa"/>
          </w:tcPr>
          <w:p w14:paraId="7374CC1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1222" w:type="dxa"/>
          </w:tcPr>
          <w:p w14:paraId="62C69A7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71-129.89</w:t>
            </w:r>
          </w:p>
        </w:tc>
        <w:tc>
          <w:tcPr>
            <w:tcW w:w="1211" w:type="dxa"/>
          </w:tcPr>
          <w:p w14:paraId="7820E10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2066D2C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3B08CA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1222" w:type="dxa"/>
          </w:tcPr>
          <w:p w14:paraId="470FFE1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7-74.74</w:t>
            </w:r>
          </w:p>
        </w:tc>
      </w:tr>
      <w:tr w:rsidR="008B2B2B" w:rsidRPr="0045034F" w14:paraId="51A0FC22" w14:textId="77777777" w:rsidTr="0000448C">
        <w:tc>
          <w:tcPr>
            <w:tcW w:w="1717" w:type="dxa"/>
          </w:tcPr>
          <w:p w14:paraId="1B397CC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Moderately frail</w:t>
            </w:r>
          </w:p>
        </w:tc>
        <w:tc>
          <w:tcPr>
            <w:tcW w:w="1211" w:type="dxa"/>
          </w:tcPr>
          <w:p w14:paraId="077466E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57.75</w:t>
            </w:r>
          </w:p>
        </w:tc>
        <w:tc>
          <w:tcPr>
            <w:tcW w:w="1222" w:type="dxa"/>
          </w:tcPr>
          <w:p w14:paraId="179CCE3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4.85-687.08*</w:t>
            </w:r>
          </w:p>
        </w:tc>
        <w:tc>
          <w:tcPr>
            <w:tcW w:w="1211" w:type="dxa"/>
          </w:tcPr>
          <w:p w14:paraId="759FD81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1031C87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0E45C7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7.00</w:t>
            </w:r>
          </w:p>
        </w:tc>
        <w:tc>
          <w:tcPr>
            <w:tcW w:w="1222" w:type="dxa"/>
          </w:tcPr>
          <w:p w14:paraId="33BC15E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82-399.23*</w:t>
            </w:r>
          </w:p>
        </w:tc>
      </w:tr>
      <w:tr w:rsidR="008B2B2B" w:rsidRPr="0045034F" w14:paraId="70121FA9" w14:textId="77777777" w:rsidTr="0000448C">
        <w:tc>
          <w:tcPr>
            <w:tcW w:w="1717" w:type="dxa"/>
          </w:tcPr>
          <w:p w14:paraId="27F58D8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everely frail</w:t>
            </w:r>
          </w:p>
        </w:tc>
        <w:tc>
          <w:tcPr>
            <w:tcW w:w="1211" w:type="dxa"/>
          </w:tcPr>
          <w:p w14:paraId="124434F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5DB099E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B0E341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4AF2825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47F583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34670AB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278C6FB1" w14:textId="77777777" w:rsidTr="0000448C">
        <w:tc>
          <w:tcPr>
            <w:tcW w:w="1717" w:type="dxa"/>
          </w:tcPr>
          <w:p w14:paraId="02557DCD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GS</w:t>
            </w:r>
          </w:p>
        </w:tc>
        <w:tc>
          <w:tcPr>
            <w:tcW w:w="1211" w:type="dxa"/>
          </w:tcPr>
          <w:p w14:paraId="24C7C81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22" w:type="dxa"/>
          </w:tcPr>
          <w:p w14:paraId="1F52D63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82-0.94*</w:t>
            </w:r>
          </w:p>
        </w:tc>
        <w:tc>
          <w:tcPr>
            <w:tcW w:w="1211" w:type="dxa"/>
          </w:tcPr>
          <w:p w14:paraId="47F0187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22" w:type="dxa"/>
          </w:tcPr>
          <w:p w14:paraId="60E7D1C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78-1.00</w:t>
            </w:r>
          </w:p>
        </w:tc>
        <w:tc>
          <w:tcPr>
            <w:tcW w:w="1211" w:type="dxa"/>
          </w:tcPr>
          <w:p w14:paraId="3867370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22" w:type="dxa"/>
          </w:tcPr>
          <w:p w14:paraId="6AB7C84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80-0.96*</w:t>
            </w:r>
          </w:p>
        </w:tc>
      </w:tr>
    </w:tbl>
    <w:p w14:paraId="51A5AFD8" w14:textId="77777777" w:rsidR="008B2B2B" w:rsidRPr="0045034F" w:rsidRDefault="008B2B2B" w:rsidP="008B2B2B">
      <w:pPr>
        <w:rPr>
          <w:rFonts w:ascii="Times New Roman" w:hAnsi="Times New Roman" w:cs="Times New Roman"/>
        </w:rPr>
      </w:pPr>
    </w:p>
    <w:p w14:paraId="5C57C370" w14:textId="77777777" w:rsidR="008B2B2B" w:rsidRPr="0045034F" w:rsidRDefault="008B2B2B" w:rsidP="008B2B2B">
      <w:pPr>
        <w:rPr>
          <w:rFonts w:ascii="Times New Roman" w:hAnsi="Times New Roman" w:cs="Times New Roman"/>
        </w:rPr>
      </w:pPr>
      <w:r w:rsidRPr="0045034F">
        <w:rPr>
          <w:rFonts w:ascii="Times New Roman" w:hAnsi="Times New Roman" w:cs="Times New Roman"/>
        </w:rPr>
        <w:t>CFS, clinical frailty scale score; HGS, hand grip strength</w:t>
      </w:r>
    </w:p>
    <w:p w14:paraId="2DF194F4" w14:textId="77777777" w:rsidR="008B2B2B" w:rsidRPr="0045034F" w:rsidRDefault="008B2B2B" w:rsidP="008B2B2B">
      <w:pPr>
        <w:rPr>
          <w:rFonts w:ascii="Times New Roman" w:hAnsi="Times New Roman" w:cs="Times New Roman"/>
        </w:rPr>
      </w:pPr>
    </w:p>
    <w:p w14:paraId="27EC1262" w14:textId="77777777" w:rsidR="008B2B2B" w:rsidRPr="0045034F" w:rsidRDefault="008B2B2B" w:rsidP="008B2B2B">
      <w:pPr>
        <w:rPr>
          <w:rFonts w:ascii="Times New Roman" w:hAnsi="Times New Roman" w:cs="Times New Roman"/>
        </w:rPr>
      </w:pPr>
      <w:r w:rsidRPr="0045034F">
        <w:rPr>
          <w:rFonts w:ascii="Times New Roman" w:hAnsi="Times New Roman" w:cs="Times New Roman"/>
        </w:rPr>
        <w:br w:type="page"/>
      </w:r>
    </w:p>
    <w:p w14:paraId="268A06DB" w14:textId="622A273B" w:rsidR="008B2B2B" w:rsidRPr="0045034F" w:rsidRDefault="008B2B2B" w:rsidP="008B2B2B">
      <w:pPr>
        <w:rPr>
          <w:rFonts w:ascii="Times New Roman" w:hAnsi="Times New Roman" w:cs="Times New Roman"/>
          <w:b/>
          <w:bCs/>
        </w:rPr>
      </w:pPr>
      <w:r w:rsidRPr="0045034F">
        <w:rPr>
          <w:rFonts w:ascii="Times New Roman" w:hAnsi="Times New Roman" w:cs="Times New Roman"/>
          <w:b/>
          <w:bCs/>
        </w:rPr>
        <w:lastRenderedPageBreak/>
        <w:t>S</w:t>
      </w:r>
      <w:r w:rsidR="0045034F">
        <w:rPr>
          <w:rFonts w:ascii="Times New Roman" w:hAnsi="Times New Roman" w:cs="Times New Roman"/>
          <w:b/>
          <w:bCs/>
        </w:rPr>
        <w:t xml:space="preserve">3b </w:t>
      </w:r>
      <w:r w:rsidRPr="0045034F">
        <w:rPr>
          <w:rFonts w:ascii="Times New Roman" w:hAnsi="Times New Roman" w:cs="Times New Roman"/>
          <w:b/>
          <w:bCs/>
        </w:rPr>
        <w:t>Table: Univariable Model of the Correlates of Cognitive Impairment (Female Participa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1"/>
        <w:gridCol w:w="1192"/>
        <w:gridCol w:w="1212"/>
        <w:gridCol w:w="1186"/>
        <w:gridCol w:w="1202"/>
        <w:gridCol w:w="1191"/>
        <w:gridCol w:w="1212"/>
      </w:tblGrid>
      <w:tr w:rsidR="008B2B2B" w:rsidRPr="0045034F" w14:paraId="56290856" w14:textId="77777777" w:rsidTr="0000448C">
        <w:tc>
          <w:tcPr>
            <w:tcW w:w="1717" w:type="dxa"/>
          </w:tcPr>
          <w:p w14:paraId="1835BD74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433" w:type="dxa"/>
            <w:gridSpan w:val="2"/>
          </w:tcPr>
          <w:p w14:paraId="60B1BFF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2433" w:type="dxa"/>
            <w:gridSpan w:val="2"/>
          </w:tcPr>
          <w:p w14:paraId="1E1E42B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&lt;65</w:t>
            </w:r>
          </w:p>
        </w:tc>
        <w:tc>
          <w:tcPr>
            <w:tcW w:w="2433" w:type="dxa"/>
            <w:gridSpan w:val="2"/>
          </w:tcPr>
          <w:p w14:paraId="09F34EF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45034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</w:tr>
      <w:tr w:rsidR="008B2B2B" w:rsidRPr="0045034F" w14:paraId="13D771E7" w14:textId="77777777" w:rsidTr="0000448C">
        <w:tc>
          <w:tcPr>
            <w:tcW w:w="1717" w:type="dxa"/>
          </w:tcPr>
          <w:p w14:paraId="7F31A45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1" w:type="dxa"/>
          </w:tcPr>
          <w:p w14:paraId="2E7A299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222" w:type="dxa"/>
          </w:tcPr>
          <w:p w14:paraId="1F9A887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11" w:type="dxa"/>
          </w:tcPr>
          <w:p w14:paraId="0671BAF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222" w:type="dxa"/>
          </w:tcPr>
          <w:p w14:paraId="541F1E2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11" w:type="dxa"/>
          </w:tcPr>
          <w:p w14:paraId="48D4986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222" w:type="dxa"/>
          </w:tcPr>
          <w:p w14:paraId="1EE6B5C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8B2B2B" w:rsidRPr="0045034F" w14:paraId="01F11E10" w14:textId="77777777" w:rsidTr="0000448C">
        <w:tc>
          <w:tcPr>
            <w:tcW w:w="1717" w:type="dxa"/>
          </w:tcPr>
          <w:p w14:paraId="4B3954A7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ge (years)</w:t>
            </w:r>
          </w:p>
        </w:tc>
        <w:tc>
          <w:tcPr>
            <w:tcW w:w="1211" w:type="dxa"/>
          </w:tcPr>
          <w:p w14:paraId="71716B2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22" w:type="dxa"/>
          </w:tcPr>
          <w:p w14:paraId="2729756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7-1.13*</w:t>
            </w:r>
          </w:p>
        </w:tc>
        <w:tc>
          <w:tcPr>
            <w:tcW w:w="1211" w:type="dxa"/>
          </w:tcPr>
          <w:p w14:paraId="7C89414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22" w:type="dxa"/>
          </w:tcPr>
          <w:p w14:paraId="389A840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0-1.22</w:t>
            </w:r>
          </w:p>
        </w:tc>
        <w:tc>
          <w:tcPr>
            <w:tcW w:w="1211" w:type="dxa"/>
          </w:tcPr>
          <w:p w14:paraId="1AC8F49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22" w:type="dxa"/>
          </w:tcPr>
          <w:p w14:paraId="2A5B0C3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3-1.12*</w:t>
            </w:r>
          </w:p>
        </w:tc>
      </w:tr>
      <w:tr w:rsidR="008B2B2B" w:rsidRPr="0045034F" w14:paraId="45187C70" w14:textId="77777777" w:rsidTr="0000448C">
        <w:tc>
          <w:tcPr>
            <w:tcW w:w="1717" w:type="dxa"/>
          </w:tcPr>
          <w:p w14:paraId="1A1AEB23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ighest level of education</w:t>
            </w:r>
          </w:p>
        </w:tc>
        <w:tc>
          <w:tcPr>
            <w:tcW w:w="1211" w:type="dxa"/>
          </w:tcPr>
          <w:p w14:paraId="15BB4E5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4DB9726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E6639C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12C42E4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B3084E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5F68733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3D81E3D6" w14:textId="77777777" w:rsidTr="0000448C">
        <w:tc>
          <w:tcPr>
            <w:tcW w:w="1717" w:type="dxa"/>
          </w:tcPr>
          <w:p w14:paraId="576AB9C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11" w:type="dxa"/>
          </w:tcPr>
          <w:p w14:paraId="34656F5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326C4B7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F981AA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09434D4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5F7E00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415A3A7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0D2EE2F1" w14:textId="77777777" w:rsidTr="0000448C">
        <w:tc>
          <w:tcPr>
            <w:tcW w:w="1717" w:type="dxa"/>
          </w:tcPr>
          <w:p w14:paraId="3B0E653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211" w:type="dxa"/>
          </w:tcPr>
          <w:p w14:paraId="324D5B4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22" w:type="dxa"/>
          </w:tcPr>
          <w:p w14:paraId="5CB36F0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8-0.35*</w:t>
            </w:r>
          </w:p>
        </w:tc>
        <w:tc>
          <w:tcPr>
            <w:tcW w:w="1211" w:type="dxa"/>
          </w:tcPr>
          <w:p w14:paraId="6AB7879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22" w:type="dxa"/>
          </w:tcPr>
          <w:p w14:paraId="1DDA2F4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6-1.37</w:t>
            </w:r>
          </w:p>
        </w:tc>
        <w:tc>
          <w:tcPr>
            <w:tcW w:w="1211" w:type="dxa"/>
          </w:tcPr>
          <w:p w14:paraId="5653CAA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22" w:type="dxa"/>
          </w:tcPr>
          <w:p w14:paraId="6792FE3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2-0.63*</w:t>
            </w:r>
          </w:p>
        </w:tc>
      </w:tr>
      <w:tr w:rsidR="008B2B2B" w:rsidRPr="0045034F" w14:paraId="28DFD10F" w14:textId="77777777" w:rsidTr="0000448C">
        <w:tc>
          <w:tcPr>
            <w:tcW w:w="1717" w:type="dxa"/>
          </w:tcPr>
          <w:p w14:paraId="5AC4E70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211" w:type="dxa"/>
          </w:tcPr>
          <w:p w14:paraId="4EE0E41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22" w:type="dxa"/>
          </w:tcPr>
          <w:p w14:paraId="249A542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1-0.26*</w:t>
            </w:r>
          </w:p>
        </w:tc>
        <w:tc>
          <w:tcPr>
            <w:tcW w:w="1211" w:type="dxa"/>
          </w:tcPr>
          <w:p w14:paraId="4F9BAFF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22" w:type="dxa"/>
          </w:tcPr>
          <w:p w14:paraId="22BB69D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1-1.24</w:t>
            </w:r>
          </w:p>
        </w:tc>
        <w:tc>
          <w:tcPr>
            <w:tcW w:w="1211" w:type="dxa"/>
          </w:tcPr>
          <w:p w14:paraId="0AD8D47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22" w:type="dxa"/>
          </w:tcPr>
          <w:p w14:paraId="3B5AE3B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3-2.15</w:t>
            </w:r>
          </w:p>
        </w:tc>
      </w:tr>
      <w:tr w:rsidR="008B2B2B" w:rsidRPr="0045034F" w14:paraId="0C12AD36" w14:textId="77777777" w:rsidTr="0000448C">
        <w:tc>
          <w:tcPr>
            <w:tcW w:w="1717" w:type="dxa"/>
          </w:tcPr>
          <w:p w14:paraId="2D63E88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211" w:type="dxa"/>
          </w:tcPr>
          <w:p w14:paraId="6CDCE9E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22" w:type="dxa"/>
          </w:tcPr>
          <w:p w14:paraId="7205E86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3-2.12</w:t>
            </w:r>
          </w:p>
        </w:tc>
        <w:tc>
          <w:tcPr>
            <w:tcW w:w="1211" w:type="dxa"/>
          </w:tcPr>
          <w:p w14:paraId="67B0CA8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222" w:type="dxa"/>
          </w:tcPr>
          <w:p w14:paraId="045739B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2-13.29</w:t>
            </w:r>
          </w:p>
        </w:tc>
        <w:tc>
          <w:tcPr>
            <w:tcW w:w="1211" w:type="dxa"/>
          </w:tcPr>
          <w:p w14:paraId="214D3D8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2B3E320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02CE88EB" w14:textId="77777777" w:rsidTr="0000448C">
        <w:tc>
          <w:tcPr>
            <w:tcW w:w="1717" w:type="dxa"/>
          </w:tcPr>
          <w:p w14:paraId="438BA298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rital status</w:t>
            </w:r>
          </w:p>
        </w:tc>
        <w:tc>
          <w:tcPr>
            <w:tcW w:w="1211" w:type="dxa"/>
          </w:tcPr>
          <w:p w14:paraId="5EE980F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3F05D5E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DEBEC0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3ECA1AE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A77451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7CA28B7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5C9F602B" w14:textId="77777777" w:rsidTr="0000448C">
        <w:tc>
          <w:tcPr>
            <w:tcW w:w="1717" w:type="dxa"/>
          </w:tcPr>
          <w:p w14:paraId="4867439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Currently married</w:t>
            </w:r>
          </w:p>
        </w:tc>
        <w:tc>
          <w:tcPr>
            <w:tcW w:w="1211" w:type="dxa"/>
          </w:tcPr>
          <w:p w14:paraId="3C97BAE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23E9839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068F0C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64E99E0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15FE13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0650963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384CC674" w14:textId="77777777" w:rsidTr="0000448C">
        <w:tc>
          <w:tcPr>
            <w:tcW w:w="1717" w:type="dxa"/>
          </w:tcPr>
          <w:p w14:paraId="6939478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Widow/widower</w:t>
            </w:r>
          </w:p>
        </w:tc>
        <w:tc>
          <w:tcPr>
            <w:tcW w:w="1211" w:type="dxa"/>
          </w:tcPr>
          <w:p w14:paraId="557B0F0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1222" w:type="dxa"/>
          </w:tcPr>
          <w:p w14:paraId="6CFCE78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46-10.94*</w:t>
            </w:r>
          </w:p>
        </w:tc>
        <w:tc>
          <w:tcPr>
            <w:tcW w:w="1211" w:type="dxa"/>
          </w:tcPr>
          <w:p w14:paraId="3D4AC0F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222" w:type="dxa"/>
          </w:tcPr>
          <w:p w14:paraId="77D8BF7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1-6.68</w:t>
            </w:r>
          </w:p>
        </w:tc>
        <w:tc>
          <w:tcPr>
            <w:tcW w:w="1211" w:type="dxa"/>
          </w:tcPr>
          <w:p w14:paraId="5136BB0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222" w:type="dxa"/>
          </w:tcPr>
          <w:p w14:paraId="3BB20A9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8-8.15*</w:t>
            </w:r>
          </w:p>
        </w:tc>
      </w:tr>
      <w:tr w:rsidR="008B2B2B" w:rsidRPr="0045034F" w14:paraId="533B38F5" w14:textId="77777777" w:rsidTr="0000448C">
        <w:tc>
          <w:tcPr>
            <w:tcW w:w="1717" w:type="dxa"/>
          </w:tcPr>
          <w:p w14:paraId="74661F3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eparated/single</w:t>
            </w:r>
          </w:p>
        </w:tc>
        <w:tc>
          <w:tcPr>
            <w:tcW w:w="1211" w:type="dxa"/>
          </w:tcPr>
          <w:p w14:paraId="0CC7667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222" w:type="dxa"/>
          </w:tcPr>
          <w:p w14:paraId="58B341B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53-5.21</w:t>
            </w:r>
          </w:p>
        </w:tc>
        <w:tc>
          <w:tcPr>
            <w:tcW w:w="1211" w:type="dxa"/>
          </w:tcPr>
          <w:p w14:paraId="6FEC084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222" w:type="dxa"/>
          </w:tcPr>
          <w:p w14:paraId="4D076C7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4-11.26</w:t>
            </w:r>
          </w:p>
        </w:tc>
        <w:tc>
          <w:tcPr>
            <w:tcW w:w="1211" w:type="dxa"/>
          </w:tcPr>
          <w:p w14:paraId="30D983E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22" w:type="dxa"/>
          </w:tcPr>
          <w:p w14:paraId="23A6DB6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0-4.42</w:t>
            </w:r>
          </w:p>
        </w:tc>
      </w:tr>
      <w:tr w:rsidR="008B2B2B" w:rsidRPr="0045034F" w14:paraId="1E9B0FC0" w14:textId="77777777" w:rsidTr="0000448C">
        <w:tc>
          <w:tcPr>
            <w:tcW w:w="1717" w:type="dxa"/>
          </w:tcPr>
          <w:p w14:paraId="22050099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ligion</w:t>
            </w:r>
          </w:p>
        </w:tc>
        <w:tc>
          <w:tcPr>
            <w:tcW w:w="1211" w:type="dxa"/>
          </w:tcPr>
          <w:p w14:paraId="34F4AF2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29EFF5C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5B5D81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5C2FFF0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856FE5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7C67364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35337573" w14:textId="77777777" w:rsidTr="0000448C">
        <w:tc>
          <w:tcPr>
            <w:tcW w:w="1717" w:type="dxa"/>
          </w:tcPr>
          <w:p w14:paraId="3DB8024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Christianity</w:t>
            </w:r>
          </w:p>
        </w:tc>
        <w:tc>
          <w:tcPr>
            <w:tcW w:w="1211" w:type="dxa"/>
          </w:tcPr>
          <w:p w14:paraId="573B58B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1AC7744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0C4445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347ED68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0F9154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6EB1C73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45C38B94" w14:textId="77777777" w:rsidTr="0000448C">
        <w:tc>
          <w:tcPr>
            <w:tcW w:w="1717" w:type="dxa"/>
          </w:tcPr>
          <w:p w14:paraId="122D892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Islam</w:t>
            </w:r>
          </w:p>
        </w:tc>
        <w:tc>
          <w:tcPr>
            <w:tcW w:w="1211" w:type="dxa"/>
          </w:tcPr>
          <w:p w14:paraId="77F2945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222" w:type="dxa"/>
          </w:tcPr>
          <w:p w14:paraId="3032009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83-2.46</w:t>
            </w:r>
          </w:p>
        </w:tc>
        <w:tc>
          <w:tcPr>
            <w:tcW w:w="1211" w:type="dxa"/>
          </w:tcPr>
          <w:p w14:paraId="094E384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222" w:type="dxa"/>
          </w:tcPr>
          <w:p w14:paraId="18D1492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55-9.44</w:t>
            </w:r>
          </w:p>
        </w:tc>
        <w:tc>
          <w:tcPr>
            <w:tcW w:w="1211" w:type="dxa"/>
          </w:tcPr>
          <w:p w14:paraId="2FEFCC0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22" w:type="dxa"/>
          </w:tcPr>
          <w:p w14:paraId="1D72521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56-1.99</w:t>
            </w:r>
          </w:p>
        </w:tc>
      </w:tr>
      <w:tr w:rsidR="008B2B2B" w:rsidRPr="0045034F" w14:paraId="79CE0DDA" w14:textId="77777777" w:rsidTr="0000448C">
        <w:tc>
          <w:tcPr>
            <w:tcW w:w="1717" w:type="dxa"/>
          </w:tcPr>
          <w:p w14:paraId="79CE7D16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ving situation</w:t>
            </w:r>
          </w:p>
        </w:tc>
        <w:tc>
          <w:tcPr>
            <w:tcW w:w="1211" w:type="dxa"/>
          </w:tcPr>
          <w:p w14:paraId="01A1AA6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3213238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3470AC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77742DC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F0CC1B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67711F6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4787580E" w14:textId="77777777" w:rsidTr="0000448C">
        <w:tc>
          <w:tcPr>
            <w:tcW w:w="1717" w:type="dxa"/>
          </w:tcPr>
          <w:p w14:paraId="70F64BD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Lives alone</w:t>
            </w:r>
          </w:p>
        </w:tc>
        <w:tc>
          <w:tcPr>
            <w:tcW w:w="1211" w:type="dxa"/>
          </w:tcPr>
          <w:p w14:paraId="33C7993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0B4DE2C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60168D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3F20190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D6D3DB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72E49DD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53ED885B" w14:textId="77777777" w:rsidTr="0000448C">
        <w:tc>
          <w:tcPr>
            <w:tcW w:w="1717" w:type="dxa"/>
          </w:tcPr>
          <w:p w14:paraId="2E49F7F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pouse and children</w:t>
            </w:r>
          </w:p>
        </w:tc>
        <w:tc>
          <w:tcPr>
            <w:tcW w:w="1211" w:type="dxa"/>
          </w:tcPr>
          <w:p w14:paraId="66BA814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22" w:type="dxa"/>
          </w:tcPr>
          <w:p w14:paraId="1BFDF2E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4-0.42*</w:t>
            </w:r>
          </w:p>
        </w:tc>
        <w:tc>
          <w:tcPr>
            <w:tcW w:w="1211" w:type="dxa"/>
          </w:tcPr>
          <w:p w14:paraId="785D7D8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22" w:type="dxa"/>
          </w:tcPr>
          <w:p w14:paraId="35A4D76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3-1.50</w:t>
            </w:r>
          </w:p>
        </w:tc>
        <w:tc>
          <w:tcPr>
            <w:tcW w:w="1211" w:type="dxa"/>
          </w:tcPr>
          <w:p w14:paraId="0FE7F83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22" w:type="dxa"/>
          </w:tcPr>
          <w:p w14:paraId="512A042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8-2.39</w:t>
            </w:r>
          </w:p>
        </w:tc>
      </w:tr>
      <w:tr w:rsidR="008B2B2B" w:rsidRPr="0045034F" w14:paraId="6013B50D" w14:textId="77777777" w:rsidTr="0000448C">
        <w:tc>
          <w:tcPr>
            <w:tcW w:w="1717" w:type="dxa"/>
          </w:tcPr>
          <w:p w14:paraId="5A94FC8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211" w:type="dxa"/>
          </w:tcPr>
          <w:p w14:paraId="20A7947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22" w:type="dxa"/>
          </w:tcPr>
          <w:p w14:paraId="57F85F0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9-0.98*</w:t>
            </w:r>
          </w:p>
        </w:tc>
        <w:tc>
          <w:tcPr>
            <w:tcW w:w="1211" w:type="dxa"/>
          </w:tcPr>
          <w:p w14:paraId="6E6213F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22" w:type="dxa"/>
          </w:tcPr>
          <w:p w14:paraId="43A4B9B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2-5.14</w:t>
            </w:r>
          </w:p>
        </w:tc>
        <w:tc>
          <w:tcPr>
            <w:tcW w:w="1211" w:type="dxa"/>
          </w:tcPr>
          <w:p w14:paraId="2175197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22" w:type="dxa"/>
          </w:tcPr>
          <w:p w14:paraId="245EB35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5-1.28</w:t>
            </w:r>
          </w:p>
        </w:tc>
      </w:tr>
      <w:tr w:rsidR="008B2B2B" w:rsidRPr="0045034F" w14:paraId="3D03E65B" w14:textId="77777777" w:rsidTr="0000448C">
        <w:tc>
          <w:tcPr>
            <w:tcW w:w="1717" w:type="dxa"/>
          </w:tcPr>
          <w:p w14:paraId="6F158B6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Extended family</w:t>
            </w:r>
          </w:p>
        </w:tc>
        <w:tc>
          <w:tcPr>
            <w:tcW w:w="1211" w:type="dxa"/>
          </w:tcPr>
          <w:p w14:paraId="289142B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22" w:type="dxa"/>
          </w:tcPr>
          <w:p w14:paraId="67BA042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8-2.33</w:t>
            </w:r>
          </w:p>
        </w:tc>
        <w:tc>
          <w:tcPr>
            <w:tcW w:w="1211" w:type="dxa"/>
          </w:tcPr>
          <w:p w14:paraId="663F496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24EFD57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FDC7F3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22" w:type="dxa"/>
          </w:tcPr>
          <w:p w14:paraId="6909EE3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1-2.39</w:t>
            </w:r>
          </w:p>
        </w:tc>
      </w:tr>
      <w:tr w:rsidR="008B2B2B" w:rsidRPr="0045034F" w14:paraId="2E88E759" w14:textId="77777777" w:rsidTr="0000448C">
        <w:tc>
          <w:tcPr>
            <w:tcW w:w="1717" w:type="dxa"/>
          </w:tcPr>
          <w:p w14:paraId="59A9040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1211" w:type="dxa"/>
          </w:tcPr>
          <w:p w14:paraId="440B772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22" w:type="dxa"/>
          </w:tcPr>
          <w:p w14:paraId="06E5DB8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1-0.85*</w:t>
            </w:r>
          </w:p>
        </w:tc>
        <w:tc>
          <w:tcPr>
            <w:tcW w:w="1211" w:type="dxa"/>
          </w:tcPr>
          <w:p w14:paraId="3B234F7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22" w:type="dxa"/>
          </w:tcPr>
          <w:p w14:paraId="54AB588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4-1.66</w:t>
            </w:r>
          </w:p>
        </w:tc>
        <w:tc>
          <w:tcPr>
            <w:tcW w:w="1211" w:type="dxa"/>
          </w:tcPr>
          <w:p w14:paraId="4C6FE88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22" w:type="dxa"/>
          </w:tcPr>
          <w:p w14:paraId="7C38EA7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5-1.19</w:t>
            </w:r>
          </w:p>
        </w:tc>
      </w:tr>
      <w:tr w:rsidR="008B2B2B" w:rsidRPr="0045034F" w14:paraId="02BB798F" w14:textId="77777777" w:rsidTr="0000448C">
        <w:tc>
          <w:tcPr>
            <w:tcW w:w="1717" w:type="dxa"/>
          </w:tcPr>
          <w:p w14:paraId="552019AC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thnicity</w:t>
            </w:r>
          </w:p>
        </w:tc>
        <w:tc>
          <w:tcPr>
            <w:tcW w:w="1211" w:type="dxa"/>
          </w:tcPr>
          <w:p w14:paraId="4B85BB3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646D189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855DF6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21685E3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BF4329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22466C7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784AD467" w14:textId="77777777" w:rsidTr="0000448C">
        <w:tc>
          <w:tcPr>
            <w:tcW w:w="1717" w:type="dxa"/>
          </w:tcPr>
          <w:p w14:paraId="6D33072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Yoruba</w:t>
            </w:r>
          </w:p>
        </w:tc>
        <w:tc>
          <w:tcPr>
            <w:tcW w:w="1211" w:type="dxa"/>
          </w:tcPr>
          <w:p w14:paraId="59A5BFA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46B656B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C2882C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192E6BF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4F0510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3262184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19500D10" w14:textId="77777777" w:rsidTr="0000448C">
        <w:tc>
          <w:tcPr>
            <w:tcW w:w="1717" w:type="dxa"/>
          </w:tcPr>
          <w:p w14:paraId="69C3677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n-Yoruba</w:t>
            </w:r>
          </w:p>
        </w:tc>
        <w:tc>
          <w:tcPr>
            <w:tcW w:w="1211" w:type="dxa"/>
          </w:tcPr>
          <w:p w14:paraId="0865C17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22" w:type="dxa"/>
          </w:tcPr>
          <w:p w14:paraId="42BB954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9-6.35</w:t>
            </w:r>
          </w:p>
        </w:tc>
        <w:tc>
          <w:tcPr>
            <w:tcW w:w="1211" w:type="dxa"/>
          </w:tcPr>
          <w:p w14:paraId="315B5EC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194EB2E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B3343B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22" w:type="dxa"/>
          </w:tcPr>
          <w:p w14:paraId="78BA2CA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7-5.95</w:t>
            </w:r>
          </w:p>
        </w:tc>
      </w:tr>
      <w:tr w:rsidR="008B2B2B" w:rsidRPr="0045034F" w14:paraId="18B97C1A" w14:textId="77777777" w:rsidTr="0000448C">
        <w:tc>
          <w:tcPr>
            <w:tcW w:w="1717" w:type="dxa"/>
          </w:tcPr>
          <w:p w14:paraId="2F11E52C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abetes</w:t>
            </w:r>
          </w:p>
        </w:tc>
        <w:tc>
          <w:tcPr>
            <w:tcW w:w="1211" w:type="dxa"/>
          </w:tcPr>
          <w:p w14:paraId="5C9191F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5799876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7ED1A2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1E10C41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43FD7F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204BD86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0CEE778A" w14:textId="77777777" w:rsidTr="0000448C">
        <w:tc>
          <w:tcPr>
            <w:tcW w:w="1717" w:type="dxa"/>
          </w:tcPr>
          <w:p w14:paraId="1EDAAA0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1" w:type="dxa"/>
          </w:tcPr>
          <w:p w14:paraId="45B93A9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6E0A66B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014220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3F691C7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E75B92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454BEDC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6CBFBB6F" w14:textId="77777777" w:rsidTr="0000448C">
        <w:tc>
          <w:tcPr>
            <w:tcW w:w="1717" w:type="dxa"/>
          </w:tcPr>
          <w:p w14:paraId="336CA71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1" w:type="dxa"/>
          </w:tcPr>
          <w:p w14:paraId="6A534C3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22" w:type="dxa"/>
          </w:tcPr>
          <w:p w14:paraId="18A0980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3-2.78</w:t>
            </w:r>
          </w:p>
        </w:tc>
        <w:tc>
          <w:tcPr>
            <w:tcW w:w="1211" w:type="dxa"/>
          </w:tcPr>
          <w:p w14:paraId="63F6070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7078B5B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1E0185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22" w:type="dxa"/>
          </w:tcPr>
          <w:p w14:paraId="6D12291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8-2.61</w:t>
            </w:r>
          </w:p>
        </w:tc>
      </w:tr>
      <w:tr w:rsidR="008B2B2B" w:rsidRPr="0045034F" w14:paraId="4E58881C" w14:textId="77777777" w:rsidTr="0000448C">
        <w:tc>
          <w:tcPr>
            <w:tcW w:w="1717" w:type="dxa"/>
          </w:tcPr>
          <w:p w14:paraId="12868E3C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ypertension</w:t>
            </w:r>
          </w:p>
        </w:tc>
        <w:tc>
          <w:tcPr>
            <w:tcW w:w="1211" w:type="dxa"/>
          </w:tcPr>
          <w:p w14:paraId="4F0B3F7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7D8F278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7ED2C3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60C5BAF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CA20A6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0F76744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2F13456E" w14:textId="77777777" w:rsidTr="0000448C">
        <w:tc>
          <w:tcPr>
            <w:tcW w:w="1717" w:type="dxa"/>
          </w:tcPr>
          <w:p w14:paraId="356A87B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1" w:type="dxa"/>
          </w:tcPr>
          <w:p w14:paraId="52E566C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45A3A37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1C33CF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2A077C3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C344C2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7D5B352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408D3696" w14:textId="77777777" w:rsidTr="0000448C">
        <w:tc>
          <w:tcPr>
            <w:tcW w:w="1717" w:type="dxa"/>
          </w:tcPr>
          <w:p w14:paraId="115B573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1" w:type="dxa"/>
          </w:tcPr>
          <w:p w14:paraId="782DB30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222" w:type="dxa"/>
          </w:tcPr>
          <w:p w14:paraId="0C3A939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8-3.38</w:t>
            </w:r>
          </w:p>
        </w:tc>
        <w:tc>
          <w:tcPr>
            <w:tcW w:w="1211" w:type="dxa"/>
          </w:tcPr>
          <w:p w14:paraId="3E3C3B8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222" w:type="dxa"/>
          </w:tcPr>
          <w:p w14:paraId="27C39A2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5-11.09</w:t>
            </w:r>
          </w:p>
        </w:tc>
        <w:tc>
          <w:tcPr>
            <w:tcW w:w="1211" w:type="dxa"/>
          </w:tcPr>
          <w:p w14:paraId="15FEBA2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222" w:type="dxa"/>
          </w:tcPr>
          <w:p w14:paraId="6837D25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71-2.99</w:t>
            </w:r>
          </w:p>
        </w:tc>
      </w:tr>
      <w:tr w:rsidR="008B2B2B" w:rsidRPr="0045034F" w14:paraId="5C140C74" w14:textId="77777777" w:rsidTr="0000448C">
        <w:tc>
          <w:tcPr>
            <w:tcW w:w="1717" w:type="dxa"/>
          </w:tcPr>
          <w:p w14:paraId="0473F050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cohol use</w:t>
            </w:r>
          </w:p>
        </w:tc>
        <w:tc>
          <w:tcPr>
            <w:tcW w:w="1211" w:type="dxa"/>
          </w:tcPr>
          <w:p w14:paraId="6ED6DC0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43C4679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0C5E9C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23A6A22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AA6AB3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77037E5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3809C74A" w14:textId="77777777" w:rsidTr="0000448C">
        <w:tc>
          <w:tcPr>
            <w:tcW w:w="1717" w:type="dxa"/>
          </w:tcPr>
          <w:p w14:paraId="082EA76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11" w:type="dxa"/>
          </w:tcPr>
          <w:p w14:paraId="00D96F3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308C656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51BD54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67D1B92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3B80F4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772DEDD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353BC46E" w14:textId="77777777" w:rsidTr="0000448C">
        <w:tc>
          <w:tcPr>
            <w:tcW w:w="1717" w:type="dxa"/>
          </w:tcPr>
          <w:p w14:paraId="6A2F43A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Ever/currently using</w:t>
            </w:r>
          </w:p>
        </w:tc>
        <w:tc>
          <w:tcPr>
            <w:tcW w:w="1211" w:type="dxa"/>
          </w:tcPr>
          <w:p w14:paraId="3243AC2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22" w:type="dxa"/>
          </w:tcPr>
          <w:p w14:paraId="6930DE8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9-1.31</w:t>
            </w:r>
          </w:p>
        </w:tc>
        <w:tc>
          <w:tcPr>
            <w:tcW w:w="1211" w:type="dxa"/>
          </w:tcPr>
          <w:p w14:paraId="12D623B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222" w:type="dxa"/>
          </w:tcPr>
          <w:p w14:paraId="3C24ACD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50-9.59</w:t>
            </w:r>
          </w:p>
        </w:tc>
        <w:tc>
          <w:tcPr>
            <w:tcW w:w="1211" w:type="dxa"/>
          </w:tcPr>
          <w:p w14:paraId="6607CF5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22" w:type="dxa"/>
          </w:tcPr>
          <w:p w14:paraId="54AABDA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8-1.23</w:t>
            </w:r>
          </w:p>
        </w:tc>
      </w:tr>
      <w:tr w:rsidR="008B2B2B" w:rsidRPr="0045034F" w14:paraId="5BE496D3" w14:textId="77777777" w:rsidTr="0000448C">
        <w:tc>
          <w:tcPr>
            <w:tcW w:w="1717" w:type="dxa"/>
          </w:tcPr>
          <w:p w14:paraId="50EB9257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yslipidaemia</w:t>
            </w:r>
          </w:p>
        </w:tc>
        <w:tc>
          <w:tcPr>
            <w:tcW w:w="1211" w:type="dxa"/>
          </w:tcPr>
          <w:p w14:paraId="785A006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2FCE3F5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661CBC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40D411F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2C3490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38D4EF1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05CC1DBB" w14:textId="77777777" w:rsidTr="0000448C">
        <w:tc>
          <w:tcPr>
            <w:tcW w:w="1717" w:type="dxa"/>
          </w:tcPr>
          <w:p w14:paraId="6B7AFE3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211" w:type="dxa"/>
          </w:tcPr>
          <w:p w14:paraId="6877241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3DB1B69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5B7A0D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50A14E7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74BEB3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168BA1D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564D1895" w14:textId="77777777" w:rsidTr="0000448C">
        <w:tc>
          <w:tcPr>
            <w:tcW w:w="1717" w:type="dxa"/>
          </w:tcPr>
          <w:p w14:paraId="029D4F0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1" w:type="dxa"/>
          </w:tcPr>
          <w:p w14:paraId="67EC721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22" w:type="dxa"/>
          </w:tcPr>
          <w:p w14:paraId="74E1B3F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56-1.68</w:t>
            </w:r>
          </w:p>
        </w:tc>
        <w:tc>
          <w:tcPr>
            <w:tcW w:w="1211" w:type="dxa"/>
          </w:tcPr>
          <w:p w14:paraId="11C148B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22" w:type="dxa"/>
          </w:tcPr>
          <w:p w14:paraId="3F0F93C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8-2.06</w:t>
            </w:r>
          </w:p>
        </w:tc>
        <w:tc>
          <w:tcPr>
            <w:tcW w:w="1211" w:type="dxa"/>
          </w:tcPr>
          <w:p w14:paraId="53A550C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22" w:type="dxa"/>
          </w:tcPr>
          <w:p w14:paraId="0819869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62-2.21</w:t>
            </w:r>
          </w:p>
        </w:tc>
      </w:tr>
      <w:tr w:rsidR="008B2B2B" w:rsidRPr="0045034F" w14:paraId="0CC48DD7" w14:textId="77777777" w:rsidTr="0000448C">
        <w:tc>
          <w:tcPr>
            <w:tcW w:w="1717" w:type="dxa"/>
          </w:tcPr>
          <w:p w14:paraId="66B50224" w14:textId="77777777" w:rsidR="008B2B2B" w:rsidRPr="0045034F" w:rsidRDefault="008B2B2B" w:rsidP="00004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moke</w:t>
            </w:r>
          </w:p>
        </w:tc>
        <w:tc>
          <w:tcPr>
            <w:tcW w:w="1211" w:type="dxa"/>
          </w:tcPr>
          <w:p w14:paraId="491FFC2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6B18BB7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EDD45A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79C728E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879406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0EA9378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46F33B13" w14:textId="77777777" w:rsidTr="0000448C">
        <w:tc>
          <w:tcPr>
            <w:tcW w:w="1717" w:type="dxa"/>
          </w:tcPr>
          <w:p w14:paraId="6B82296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1" w:type="dxa"/>
          </w:tcPr>
          <w:p w14:paraId="7B7A318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19CABFD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22F679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3FA4D6D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1D262D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6F2704E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3432BF27" w14:textId="77777777" w:rsidTr="0000448C">
        <w:tc>
          <w:tcPr>
            <w:tcW w:w="1717" w:type="dxa"/>
          </w:tcPr>
          <w:p w14:paraId="7C2E342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1" w:type="dxa"/>
          </w:tcPr>
          <w:p w14:paraId="139467E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22" w:type="dxa"/>
          </w:tcPr>
          <w:p w14:paraId="3F62122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6-4.29</w:t>
            </w:r>
          </w:p>
        </w:tc>
        <w:tc>
          <w:tcPr>
            <w:tcW w:w="1211" w:type="dxa"/>
          </w:tcPr>
          <w:p w14:paraId="305F663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56E0419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44104E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22" w:type="dxa"/>
          </w:tcPr>
          <w:p w14:paraId="7D6559C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1-15.05</w:t>
            </w:r>
          </w:p>
        </w:tc>
      </w:tr>
      <w:tr w:rsidR="008B2B2B" w:rsidRPr="0045034F" w14:paraId="06DEB0EB" w14:textId="77777777" w:rsidTr="0000448C">
        <w:tc>
          <w:tcPr>
            <w:tcW w:w="1717" w:type="dxa"/>
          </w:tcPr>
          <w:p w14:paraId="19DBFF21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ody Mass Index</w:t>
            </w:r>
          </w:p>
        </w:tc>
        <w:tc>
          <w:tcPr>
            <w:tcW w:w="1211" w:type="dxa"/>
          </w:tcPr>
          <w:p w14:paraId="27D7652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0D50BD6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D7DB96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0B3F9B9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2408F4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21C4683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77E6CA0D" w14:textId="77777777" w:rsidTr="0000448C">
        <w:tc>
          <w:tcPr>
            <w:tcW w:w="1717" w:type="dxa"/>
          </w:tcPr>
          <w:p w14:paraId="2835DDE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1211" w:type="dxa"/>
          </w:tcPr>
          <w:p w14:paraId="358F633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58DD8BC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647E22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4EBBC6F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4CDA31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2FF57DC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2216FA2F" w14:textId="77777777" w:rsidTr="0000448C">
        <w:tc>
          <w:tcPr>
            <w:tcW w:w="1717" w:type="dxa"/>
          </w:tcPr>
          <w:p w14:paraId="6BE24C9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11" w:type="dxa"/>
          </w:tcPr>
          <w:p w14:paraId="63A1C81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22" w:type="dxa"/>
          </w:tcPr>
          <w:p w14:paraId="50874A2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62-2.80</w:t>
            </w:r>
          </w:p>
        </w:tc>
        <w:tc>
          <w:tcPr>
            <w:tcW w:w="1211" w:type="dxa"/>
          </w:tcPr>
          <w:p w14:paraId="7135259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1EF0071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94DEE1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22" w:type="dxa"/>
          </w:tcPr>
          <w:p w14:paraId="3DB3497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9-2.21</w:t>
            </w:r>
          </w:p>
        </w:tc>
      </w:tr>
      <w:tr w:rsidR="008B2B2B" w:rsidRPr="0045034F" w14:paraId="01AAF514" w14:textId="77777777" w:rsidTr="0000448C">
        <w:tc>
          <w:tcPr>
            <w:tcW w:w="1717" w:type="dxa"/>
          </w:tcPr>
          <w:p w14:paraId="6688924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211" w:type="dxa"/>
          </w:tcPr>
          <w:p w14:paraId="20605FE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22" w:type="dxa"/>
          </w:tcPr>
          <w:p w14:paraId="2C4CA81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1-0.87*</w:t>
            </w:r>
          </w:p>
        </w:tc>
        <w:tc>
          <w:tcPr>
            <w:tcW w:w="1211" w:type="dxa"/>
          </w:tcPr>
          <w:p w14:paraId="13D86B0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708E664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1F7566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22" w:type="dxa"/>
          </w:tcPr>
          <w:p w14:paraId="28B9F9A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2-1.13</w:t>
            </w:r>
          </w:p>
        </w:tc>
      </w:tr>
      <w:tr w:rsidR="008B2B2B" w:rsidRPr="0045034F" w14:paraId="5ABE31A7" w14:textId="77777777" w:rsidTr="0000448C">
        <w:tc>
          <w:tcPr>
            <w:tcW w:w="1717" w:type="dxa"/>
          </w:tcPr>
          <w:p w14:paraId="1688B45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211" w:type="dxa"/>
          </w:tcPr>
          <w:p w14:paraId="157B50A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22" w:type="dxa"/>
          </w:tcPr>
          <w:p w14:paraId="36D2592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7-0.58*</w:t>
            </w:r>
          </w:p>
        </w:tc>
        <w:tc>
          <w:tcPr>
            <w:tcW w:w="1211" w:type="dxa"/>
          </w:tcPr>
          <w:p w14:paraId="3EB4283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2078363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EC4296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22" w:type="dxa"/>
          </w:tcPr>
          <w:p w14:paraId="06753D5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9-0.84*</w:t>
            </w:r>
          </w:p>
        </w:tc>
      </w:tr>
      <w:tr w:rsidR="008B2B2B" w:rsidRPr="0045034F" w14:paraId="70B6A675" w14:textId="77777777" w:rsidTr="0000448C">
        <w:tc>
          <w:tcPr>
            <w:tcW w:w="1717" w:type="dxa"/>
          </w:tcPr>
          <w:p w14:paraId="4D83BCB8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FS</w:t>
            </w:r>
          </w:p>
        </w:tc>
        <w:tc>
          <w:tcPr>
            <w:tcW w:w="1211" w:type="dxa"/>
          </w:tcPr>
          <w:p w14:paraId="51EBABA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5924B9B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0F6C84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466F0BB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D221C5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10A6F94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346D6719" w14:textId="77777777" w:rsidTr="0000448C">
        <w:tc>
          <w:tcPr>
            <w:tcW w:w="1717" w:type="dxa"/>
          </w:tcPr>
          <w:p w14:paraId="2A1CCC2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Very fit</w:t>
            </w:r>
          </w:p>
        </w:tc>
        <w:tc>
          <w:tcPr>
            <w:tcW w:w="1211" w:type="dxa"/>
          </w:tcPr>
          <w:p w14:paraId="2DD061A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222" w:type="dxa"/>
          </w:tcPr>
          <w:p w14:paraId="2E3F6F6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64-9.14</w:t>
            </w:r>
          </w:p>
        </w:tc>
        <w:tc>
          <w:tcPr>
            <w:tcW w:w="1211" w:type="dxa"/>
          </w:tcPr>
          <w:p w14:paraId="52A1A88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222" w:type="dxa"/>
          </w:tcPr>
          <w:p w14:paraId="1ECBCC7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0-22.61</w:t>
            </w:r>
          </w:p>
        </w:tc>
        <w:tc>
          <w:tcPr>
            <w:tcW w:w="1211" w:type="dxa"/>
          </w:tcPr>
          <w:p w14:paraId="0B6ECCC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1222" w:type="dxa"/>
          </w:tcPr>
          <w:p w14:paraId="34B23A2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56-35.82</w:t>
            </w:r>
          </w:p>
        </w:tc>
      </w:tr>
      <w:tr w:rsidR="008B2B2B" w:rsidRPr="0045034F" w14:paraId="652DA45F" w14:textId="77777777" w:rsidTr="0000448C">
        <w:tc>
          <w:tcPr>
            <w:tcW w:w="1717" w:type="dxa"/>
          </w:tcPr>
          <w:p w14:paraId="6418F2C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211" w:type="dxa"/>
          </w:tcPr>
          <w:p w14:paraId="2C26040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4975243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DFAF0C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0EF3CED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A540CE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458046E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6AC0911B" w14:textId="77777777" w:rsidTr="0000448C">
        <w:tc>
          <w:tcPr>
            <w:tcW w:w="1717" w:type="dxa"/>
          </w:tcPr>
          <w:p w14:paraId="2307CC2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Managing well</w:t>
            </w:r>
          </w:p>
        </w:tc>
        <w:tc>
          <w:tcPr>
            <w:tcW w:w="1211" w:type="dxa"/>
          </w:tcPr>
          <w:p w14:paraId="7D2F760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222" w:type="dxa"/>
          </w:tcPr>
          <w:p w14:paraId="20D04C3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53-9.52*</w:t>
            </w:r>
          </w:p>
        </w:tc>
        <w:tc>
          <w:tcPr>
            <w:tcW w:w="1211" w:type="dxa"/>
          </w:tcPr>
          <w:p w14:paraId="72092AC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222" w:type="dxa"/>
          </w:tcPr>
          <w:p w14:paraId="64BC039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4-13.98</w:t>
            </w:r>
          </w:p>
        </w:tc>
        <w:tc>
          <w:tcPr>
            <w:tcW w:w="1211" w:type="dxa"/>
          </w:tcPr>
          <w:p w14:paraId="1BE2A12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222" w:type="dxa"/>
          </w:tcPr>
          <w:p w14:paraId="604C50B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72-7.18</w:t>
            </w:r>
          </w:p>
        </w:tc>
      </w:tr>
      <w:tr w:rsidR="008B2B2B" w:rsidRPr="0045034F" w14:paraId="7044E517" w14:textId="77777777" w:rsidTr="0000448C">
        <w:tc>
          <w:tcPr>
            <w:tcW w:w="1717" w:type="dxa"/>
          </w:tcPr>
          <w:p w14:paraId="788BADD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Vulnerable</w:t>
            </w:r>
          </w:p>
        </w:tc>
        <w:tc>
          <w:tcPr>
            <w:tcW w:w="1211" w:type="dxa"/>
          </w:tcPr>
          <w:p w14:paraId="21992D0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0.73</w:t>
            </w:r>
          </w:p>
        </w:tc>
        <w:tc>
          <w:tcPr>
            <w:tcW w:w="1222" w:type="dxa"/>
          </w:tcPr>
          <w:p w14:paraId="0C61659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3.68-31.30*</w:t>
            </w:r>
          </w:p>
        </w:tc>
        <w:tc>
          <w:tcPr>
            <w:tcW w:w="1211" w:type="dxa"/>
          </w:tcPr>
          <w:p w14:paraId="0F83625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3E5F9F0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565CFE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1222" w:type="dxa"/>
          </w:tcPr>
          <w:p w14:paraId="5DE689E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24-15.48*</w:t>
            </w:r>
          </w:p>
        </w:tc>
      </w:tr>
      <w:tr w:rsidR="008B2B2B" w:rsidRPr="0045034F" w14:paraId="3D2BE345" w14:textId="77777777" w:rsidTr="0000448C">
        <w:tc>
          <w:tcPr>
            <w:tcW w:w="1717" w:type="dxa"/>
          </w:tcPr>
          <w:p w14:paraId="1E15877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Mildly frail</w:t>
            </w:r>
          </w:p>
        </w:tc>
        <w:tc>
          <w:tcPr>
            <w:tcW w:w="1211" w:type="dxa"/>
          </w:tcPr>
          <w:p w14:paraId="3AFA871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1222" w:type="dxa"/>
          </w:tcPr>
          <w:p w14:paraId="381E6E2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18-25.16*</w:t>
            </w:r>
          </w:p>
        </w:tc>
        <w:tc>
          <w:tcPr>
            <w:tcW w:w="1211" w:type="dxa"/>
          </w:tcPr>
          <w:p w14:paraId="0274A95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5091E41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7E7627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222" w:type="dxa"/>
          </w:tcPr>
          <w:p w14:paraId="52B9CE4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68-23.90</w:t>
            </w:r>
          </w:p>
        </w:tc>
      </w:tr>
      <w:tr w:rsidR="008B2B2B" w:rsidRPr="0045034F" w14:paraId="15D1D7BF" w14:textId="77777777" w:rsidTr="0000448C">
        <w:tc>
          <w:tcPr>
            <w:tcW w:w="1717" w:type="dxa"/>
          </w:tcPr>
          <w:p w14:paraId="57BAA79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Moderately frail</w:t>
            </w:r>
          </w:p>
        </w:tc>
        <w:tc>
          <w:tcPr>
            <w:tcW w:w="1211" w:type="dxa"/>
          </w:tcPr>
          <w:p w14:paraId="2EBCC17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54.49</w:t>
            </w:r>
          </w:p>
        </w:tc>
        <w:tc>
          <w:tcPr>
            <w:tcW w:w="1222" w:type="dxa"/>
          </w:tcPr>
          <w:p w14:paraId="1A57027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4.90-605.45*</w:t>
            </w:r>
          </w:p>
        </w:tc>
        <w:tc>
          <w:tcPr>
            <w:tcW w:w="1211" w:type="dxa"/>
          </w:tcPr>
          <w:p w14:paraId="1706825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6FC25DA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E8EBB2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0.25</w:t>
            </w:r>
          </w:p>
        </w:tc>
        <w:tc>
          <w:tcPr>
            <w:tcW w:w="1222" w:type="dxa"/>
          </w:tcPr>
          <w:p w14:paraId="14AEED4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67-245.44*</w:t>
            </w:r>
          </w:p>
        </w:tc>
      </w:tr>
      <w:tr w:rsidR="008B2B2B" w:rsidRPr="0045034F" w14:paraId="2D9D3E9F" w14:textId="77777777" w:rsidTr="0000448C">
        <w:tc>
          <w:tcPr>
            <w:tcW w:w="1717" w:type="dxa"/>
          </w:tcPr>
          <w:p w14:paraId="2E4E862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everely frail</w:t>
            </w:r>
          </w:p>
        </w:tc>
        <w:tc>
          <w:tcPr>
            <w:tcW w:w="1211" w:type="dxa"/>
          </w:tcPr>
          <w:p w14:paraId="157CDF0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7285FCF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1" w:type="dxa"/>
          </w:tcPr>
          <w:p w14:paraId="19468A9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42407EA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F48A44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60D384D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439E93F5" w14:textId="77777777" w:rsidTr="0000448C">
        <w:tc>
          <w:tcPr>
            <w:tcW w:w="1717" w:type="dxa"/>
          </w:tcPr>
          <w:p w14:paraId="04782AEA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GS</w:t>
            </w:r>
          </w:p>
        </w:tc>
        <w:tc>
          <w:tcPr>
            <w:tcW w:w="1211" w:type="dxa"/>
          </w:tcPr>
          <w:p w14:paraId="1112FB9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22" w:type="dxa"/>
          </w:tcPr>
          <w:p w14:paraId="204BC77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82-0.91*</w:t>
            </w:r>
          </w:p>
        </w:tc>
        <w:tc>
          <w:tcPr>
            <w:tcW w:w="1211" w:type="dxa"/>
          </w:tcPr>
          <w:p w14:paraId="1630361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22" w:type="dxa"/>
          </w:tcPr>
          <w:p w14:paraId="5297CE9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84-1.04</w:t>
            </w:r>
          </w:p>
        </w:tc>
        <w:tc>
          <w:tcPr>
            <w:tcW w:w="1211" w:type="dxa"/>
          </w:tcPr>
          <w:p w14:paraId="24DE816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22" w:type="dxa"/>
          </w:tcPr>
          <w:p w14:paraId="0718205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79-0.92*</w:t>
            </w:r>
          </w:p>
        </w:tc>
      </w:tr>
    </w:tbl>
    <w:p w14:paraId="359F07BB" w14:textId="77777777" w:rsidR="008B2B2B" w:rsidRPr="0045034F" w:rsidRDefault="008B2B2B" w:rsidP="008B2B2B">
      <w:pPr>
        <w:rPr>
          <w:rFonts w:ascii="Times New Roman" w:hAnsi="Times New Roman" w:cs="Times New Roman"/>
        </w:rPr>
      </w:pPr>
    </w:p>
    <w:p w14:paraId="30F84FBA" w14:textId="77777777" w:rsidR="008B2B2B" w:rsidRPr="0045034F" w:rsidRDefault="008B2B2B" w:rsidP="008B2B2B">
      <w:pPr>
        <w:rPr>
          <w:rFonts w:ascii="Times New Roman" w:hAnsi="Times New Roman" w:cs="Times New Roman"/>
        </w:rPr>
      </w:pPr>
      <w:r w:rsidRPr="0045034F">
        <w:rPr>
          <w:rFonts w:ascii="Times New Roman" w:hAnsi="Times New Roman" w:cs="Times New Roman"/>
        </w:rPr>
        <w:t>CFS, clinical frailty scale score; HGS, hand grip strength</w:t>
      </w:r>
    </w:p>
    <w:p w14:paraId="41174E4A" w14:textId="77777777" w:rsidR="008B2B2B" w:rsidRPr="0045034F" w:rsidRDefault="008B2B2B" w:rsidP="008B2B2B">
      <w:pPr>
        <w:rPr>
          <w:rFonts w:ascii="Times New Roman" w:hAnsi="Times New Roman" w:cs="Times New Roman"/>
        </w:rPr>
      </w:pPr>
    </w:p>
    <w:p w14:paraId="36233DCE" w14:textId="77777777" w:rsidR="008B2B2B" w:rsidRPr="0045034F" w:rsidRDefault="008B2B2B" w:rsidP="008B2B2B">
      <w:pPr>
        <w:rPr>
          <w:rFonts w:ascii="Times New Roman" w:hAnsi="Times New Roman" w:cs="Times New Roman"/>
          <w:b/>
          <w:bCs/>
        </w:rPr>
      </w:pPr>
      <w:r w:rsidRPr="0045034F">
        <w:rPr>
          <w:rFonts w:ascii="Times New Roman" w:hAnsi="Times New Roman" w:cs="Times New Roman"/>
          <w:b/>
          <w:bCs/>
        </w:rPr>
        <w:br w:type="page"/>
      </w:r>
    </w:p>
    <w:p w14:paraId="0106E846" w14:textId="38A9DEF0" w:rsidR="008B2B2B" w:rsidRPr="0045034F" w:rsidRDefault="008B2B2B" w:rsidP="008B2B2B">
      <w:pPr>
        <w:rPr>
          <w:rFonts w:ascii="Times New Roman" w:hAnsi="Times New Roman" w:cs="Times New Roman"/>
          <w:b/>
          <w:bCs/>
        </w:rPr>
      </w:pPr>
      <w:r w:rsidRPr="0045034F">
        <w:rPr>
          <w:rFonts w:ascii="Times New Roman" w:hAnsi="Times New Roman" w:cs="Times New Roman"/>
          <w:b/>
          <w:bCs/>
        </w:rPr>
        <w:lastRenderedPageBreak/>
        <w:t>S</w:t>
      </w:r>
      <w:r w:rsidR="0045034F">
        <w:rPr>
          <w:rFonts w:ascii="Times New Roman" w:hAnsi="Times New Roman" w:cs="Times New Roman"/>
          <w:b/>
          <w:bCs/>
        </w:rPr>
        <w:t xml:space="preserve">4a </w:t>
      </w:r>
      <w:r w:rsidRPr="0045034F">
        <w:rPr>
          <w:rFonts w:ascii="Times New Roman" w:hAnsi="Times New Roman" w:cs="Times New Roman"/>
          <w:b/>
          <w:bCs/>
        </w:rPr>
        <w:t>Table: Multivariable Model of the Correlates of Cognitive Impairment (Male Participants)</w:t>
      </w:r>
    </w:p>
    <w:p w14:paraId="3886EE4D" w14:textId="77777777" w:rsidR="008B2B2B" w:rsidRPr="0045034F" w:rsidRDefault="008B2B2B" w:rsidP="008B2B2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1191"/>
        <w:gridCol w:w="1212"/>
        <w:gridCol w:w="1184"/>
        <w:gridCol w:w="1200"/>
        <w:gridCol w:w="1192"/>
        <w:gridCol w:w="1217"/>
      </w:tblGrid>
      <w:tr w:rsidR="008B2B2B" w:rsidRPr="0045034F" w14:paraId="2DFA63CA" w14:textId="77777777" w:rsidTr="0000448C">
        <w:tc>
          <w:tcPr>
            <w:tcW w:w="1717" w:type="dxa"/>
          </w:tcPr>
          <w:p w14:paraId="01097025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2433" w:type="dxa"/>
            <w:gridSpan w:val="2"/>
          </w:tcPr>
          <w:p w14:paraId="621FDD1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2433" w:type="dxa"/>
            <w:gridSpan w:val="2"/>
          </w:tcPr>
          <w:p w14:paraId="7B71695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&lt;65</w:t>
            </w:r>
          </w:p>
        </w:tc>
        <w:tc>
          <w:tcPr>
            <w:tcW w:w="2433" w:type="dxa"/>
            <w:gridSpan w:val="2"/>
          </w:tcPr>
          <w:p w14:paraId="48E2559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45034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</w:tr>
      <w:tr w:rsidR="008B2B2B" w:rsidRPr="0045034F" w14:paraId="1455D485" w14:textId="77777777" w:rsidTr="0000448C">
        <w:tc>
          <w:tcPr>
            <w:tcW w:w="1717" w:type="dxa"/>
          </w:tcPr>
          <w:p w14:paraId="79D2FF5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1" w:type="dxa"/>
          </w:tcPr>
          <w:p w14:paraId="2E9BA1D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222" w:type="dxa"/>
          </w:tcPr>
          <w:p w14:paraId="239BEC0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11" w:type="dxa"/>
          </w:tcPr>
          <w:p w14:paraId="2FBB84B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222" w:type="dxa"/>
          </w:tcPr>
          <w:p w14:paraId="47E0349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11" w:type="dxa"/>
          </w:tcPr>
          <w:p w14:paraId="7F4DFD8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222" w:type="dxa"/>
          </w:tcPr>
          <w:p w14:paraId="6E036C1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8B2B2B" w:rsidRPr="0045034F" w14:paraId="37A1B9AD" w14:textId="77777777" w:rsidTr="0000448C">
        <w:tc>
          <w:tcPr>
            <w:tcW w:w="1717" w:type="dxa"/>
          </w:tcPr>
          <w:p w14:paraId="3BC6AE09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ge (years)</w:t>
            </w:r>
          </w:p>
        </w:tc>
        <w:tc>
          <w:tcPr>
            <w:tcW w:w="1211" w:type="dxa"/>
          </w:tcPr>
          <w:p w14:paraId="500F603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22" w:type="dxa"/>
          </w:tcPr>
          <w:p w14:paraId="78EA183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8-1.16</w:t>
            </w:r>
          </w:p>
        </w:tc>
        <w:tc>
          <w:tcPr>
            <w:tcW w:w="1211" w:type="dxa"/>
          </w:tcPr>
          <w:p w14:paraId="47B086D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5A32E10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CEF45A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222" w:type="dxa"/>
          </w:tcPr>
          <w:p w14:paraId="324FBA1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9-1.36</w:t>
            </w:r>
          </w:p>
        </w:tc>
      </w:tr>
      <w:tr w:rsidR="008B2B2B" w:rsidRPr="0045034F" w14:paraId="1BA44726" w14:textId="77777777" w:rsidTr="0000448C">
        <w:tc>
          <w:tcPr>
            <w:tcW w:w="1717" w:type="dxa"/>
          </w:tcPr>
          <w:p w14:paraId="525CEEB9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ighest level of education</w:t>
            </w:r>
          </w:p>
        </w:tc>
        <w:tc>
          <w:tcPr>
            <w:tcW w:w="1211" w:type="dxa"/>
          </w:tcPr>
          <w:p w14:paraId="523F16F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59618AF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E1D72F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1AD00E8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ACB002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18D0C1B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314AE703" w14:textId="77777777" w:rsidTr="0000448C">
        <w:tc>
          <w:tcPr>
            <w:tcW w:w="1717" w:type="dxa"/>
          </w:tcPr>
          <w:p w14:paraId="084A431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11" w:type="dxa"/>
          </w:tcPr>
          <w:p w14:paraId="23FC8B5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2A7B6FF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C830FE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2B05DB1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AB3212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650CA60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7F166414" w14:textId="77777777" w:rsidTr="0000448C">
        <w:tc>
          <w:tcPr>
            <w:tcW w:w="1717" w:type="dxa"/>
          </w:tcPr>
          <w:p w14:paraId="218D30F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211" w:type="dxa"/>
          </w:tcPr>
          <w:p w14:paraId="409C232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22" w:type="dxa"/>
          </w:tcPr>
          <w:p w14:paraId="40FDB4E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1-0.66*</w:t>
            </w:r>
          </w:p>
        </w:tc>
        <w:tc>
          <w:tcPr>
            <w:tcW w:w="1211" w:type="dxa"/>
          </w:tcPr>
          <w:p w14:paraId="6012206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32717CB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6C9360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22" w:type="dxa"/>
          </w:tcPr>
          <w:p w14:paraId="302B102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1-2.49</w:t>
            </w:r>
          </w:p>
        </w:tc>
      </w:tr>
      <w:tr w:rsidR="008B2B2B" w:rsidRPr="0045034F" w14:paraId="7978AB09" w14:textId="77777777" w:rsidTr="0000448C">
        <w:tc>
          <w:tcPr>
            <w:tcW w:w="1717" w:type="dxa"/>
          </w:tcPr>
          <w:p w14:paraId="190A45E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211" w:type="dxa"/>
          </w:tcPr>
          <w:p w14:paraId="3A28ABA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22" w:type="dxa"/>
          </w:tcPr>
          <w:p w14:paraId="454ECFE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1-1.94</w:t>
            </w:r>
          </w:p>
        </w:tc>
        <w:tc>
          <w:tcPr>
            <w:tcW w:w="1211" w:type="dxa"/>
          </w:tcPr>
          <w:p w14:paraId="7B89E83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749F75E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47A0D0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22" w:type="dxa"/>
          </w:tcPr>
          <w:p w14:paraId="7952D31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1-4.58</w:t>
            </w:r>
          </w:p>
        </w:tc>
      </w:tr>
      <w:tr w:rsidR="008B2B2B" w:rsidRPr="0045034F" w14:paraId="505037B7" w14:textId="77777777" w:rsidTr="0000448C">
        <w:tc>
          <w:tcPr>
            <w:tcW w:w="1717" w:type="dxa"/>
          </w:tcPr>
          <w:p w14:paraId="2546736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211" w:type="dxa"/>
          </w:tcPr>
          <w:p w14:paraId="1AC5148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22" w:type="dxa"/>
          </w:tcPr>
          <w:p w14:paraId="15B0383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1-4.45</w:t>
            </w:r>
          </w:p>
        </w:tc>
        <w:tc>
          <w:tcPr>
            <w:tcW w:w="1211" w:type="dxa"/>
          </w:tcPr>
          <w:p w14:paraId="24683A1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4D88739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6C76AC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22" w:type="dxa"/>
          </w:tcPr>
          <w:p w14:paraId="2B57547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1-22.44</w:t>
            </w:r>
          </w:p>
        </w:tc>
      </w:tr>
      <w:tr w:rsidR="008B2B2B" w:rsidRPr="0045034F" w14:paraId="71569A14" w14:textId="77777777" w:rsidTr="0000448C">
        <w:tc>
          <w:tcPr>
            <w:tcW w:w="1717" w:type="dxa"/>
          </w:tcPr>
          <w:p w14:paraId="30764332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rital status</w:t>
            </w:r>
          </w:p>
        </w:tc>
        <w:tc>
          <w:tcPr>
            <w:tcW w:w="1211" w:type="dxa"/>
          </w:tcPr>
          <w:p w14:paraId="43FC953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4BF5B78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C8E674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6E1CA8D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C872E9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4912CD3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776CD465" w14:textId="77777777" w:rsidTr="0000448C">
        <w:tc>
          <w:tcPr>
            <w:tcW w:w="1717" w:type="dxa"/>
          </w:tcPr>
          <w:p w14:paraId="2261E3D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Currently married</w:t>
            </w:r>
          </w:p>
        </w:tc>
        <w:tc>
          <w:tcPr>
            <w:tcW w:w="1211" w:type="dxa"/>
          </w:tcPr>
          <w:p w14:paraId="206E31E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3E7C53D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2AA17E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1264ECB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4D9E77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7692C3C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7D480958" w14:textId="77777777" w:rsidTr="0000448C">
        <w:tc>
          <w:tcPr>
            <w:tcW w:w="1717" w:type="dxa"/>
          </w:tcPr>
          <w:p w14:paraId="251D2EB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Widow/widower</w:t>
            </w:r>
          </w:p>
        </w:tc>
        <w:tc>
          <w:tcPr>
            <w:tcW w:w="1211" w:type="dxa"/>
          </w:tcPr>
          <w:p w14:paraId="6B94E37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22" w:type="dxa"/>
          </w:tcPr>
          <w:p w14:paraId="49E80C2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1-12.21</w:t>
            </w:r>
          </w:p>
        </w:tc>
        <w:tc>
          <w:tcPr>
            <w:tcW w:w="1211" w:type="dxa"/>
          </w:tcPr>
          <w:p w14:paraId="6627E50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238B013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6BB28A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22" w:type="dxa"/>
          </w:tcPr>
          <w:p w14:paraId="7513379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1-28.85</w:t>
            </w:r>
          </w:p>
        </w:tc>
      </w:tr>
      <w:tr w:rsidR="008B2B2B" w:rsidRPr="0045034F" w14:paraId="7E3766C9" w14:textId="77777777" w:rsidTr="0000448C">
        <w:tc>
          <w:tcPr>
            <w:tcW w:w="1717" w:type="dxa"/>
          </w:tcPr>
          <w:p w14:paraId="4F9B7A6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eparated/single</w:t>
            </w:r>
          </w:p>
        </w:tc>
        <w:tc>
          <w:tcPr>
            <w:tcW w:w="1211" w:type="dxa"/>
          </w:tcPr>
          <w:p w14:paraId="1AB421A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222" w:type="dxa"/>
          </w:tcPr>
          <w:p w14:paraId="0B7CDCA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6-87.72</w:t>
            </w:r>
          </w:p>
        </w:tc>
        <w:tc>
          <w:tcPr>
            <w:tcW w:w="1211" w:type="dxa"/>
          </w:tcPr>
          <w:p w14:paraId="50293D8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592ADFA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CD2E18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222" w:type="dxa"/>
          </w:tcPr>
          <w:p w14:paraId="2124074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3-192.36</w:t>
            </w:r>
          </w:p>
        </w:tc>
      </w:tr>
      <w:tr w:rsidR="008B2B2B" w:rsidRPr="0045034F" w14:paraId="285C4734" w14:textId="77777777" w:rsidTr="0000448C">
        <w:tc>
          <w:tcPr>
            <w:tcW w:w="1717" w:type="dxa"/>
          </w:tcPr>
          <w:p w14:paraId="2E6F17DE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ving situation</w:t>
            </w:r>
          </w:p>
        </w:tc>
        <w:tc>
          <w:tcPr>
            <w:tcW w:w="1211" w:type="dxa"/>
          </w:tcPr>
          <w:p w14:paraId="76F37A3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75A540C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FB35BE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7EDA652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B67125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5C3640A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0930590C" w14:textId="77777777" w:rsidTr="0000448C">
        <w:tc>
          <w:tcPr>
            <w:tcW w:w="1717" w:type="dxa"/>
          </w:tcPr>
          <w:p w14:paraId="7724504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Lives alone</w:t>
            </w:r>
          </w:p>
        </w:tc>
        <w:tc>
          <w:tcPr>
            <w:tcW w:w="1211" w:type="dxa"/>
          </w:tcPr>
          <w:p w14:paraId="4727E0E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5FEC9B9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31AED1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0B066C6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078F46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0B45A0A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34B7F1ED" w14:textId="77777777" w:rsidTr="0000448C">
        <w:tc>
          <w:tcPr>
            <w:tcW w:w="1717" w:type="dxa"/>
          </w:tcPr>
          <w:p w14:paraId="1ED4CDF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pouse and children</w:t>
            </w:r>
          </w:p>
        </w:tc>
        <w:tc>
          <w:tcPr>
            <w:tcW w:w="1211" w:type="dxa"/>
          </w:tcPr>
          <w:p w14:paraId="64ED734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046D98F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B91C11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21AAC57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F661BC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7B4582C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5B255771" w14:textId="77777777" w:rsidTr="0000448C">
        <w:tc>
          <w:tcPr>
            <w:tcW w:w="1717" w:type="dxa"/>
          </w:tcPr>
          <w:p w14:paraId="0FC8E9E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211" w:type="dxa"/>
          </w:tcPr>
          <w:p w14:paraId="29C18CA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222" w:type="dxa"/>
          </w:tcPr>
          <w:p w14:paraId="013E68D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1-73.45</w:t>
            </w:r>
          </w:p>
        </w:tc>
        <w:tc>
          <w:tcPr>
            <w:tcW w:w="1211" w:type="dxa"/>
          </w:tcPr>
          <w:p w14:paraId="5248EF7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5316E57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06E17F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222" w:type="dxa"/>
          </w:tcPr>
          <w:p w14:paraId="0A9A43B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4-495.40</w:t>
            </w:r>
          </w:p>
        </w:tc>
      </w:tr>
      <w:tr w:rsidR="008B2B2B" w:rsidRPr="0045034F" w14:paraId="29B6A6CD" w14:textId="77777777" w:rsidTr="0000448C">
        <w:tc>
          <w:tcPr>
            <w:tcW w:w="1717" w:type="dxa"/>
          </w:tcPr>
          <w:p w14:paraId="4298633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Extended family</w:t>
            </w:r>
          </w:p>
        </w:tc>
        <w:tc>
          <w:tcPr>
            <w:tcW w:w="1211" w:type="dxa"/>
          </w:tcPr>
          <w:p w14:paraId="6B2314A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1222" w:type="dxa"/>
          </w:tcPr>
          <w:p w14:paraId="3BDC95E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85-311.29*</w:t>
            </w:r>
          </w:p>
        </w:tc>
        <w:tc>
          <w:tcPr>
            <w:tcW w:w="1211" w:type="dxa"/>
          </w:tcPr>
          <w:p w14:paraId="186E7D3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61C7058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B2B84E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64.74</w:t>
            </w:r>
          </w:p>
        </w:tc>
        <w:tc>
          <w:tcPr>
            <w:tcW w:w="1222" w:type="dxa"/>
          </w:tcPr>
          <w:p w14:paraId="3F97481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19-3521.08*</w:t>
            </w:r>
          </w:p>
        </w:tc>
      </w:tr>
      <w:tr w:rsidR="008B2B2B" w:rsidRPr="0045034F" w14:paraId="237E3496" w14:textId="77777777" w:rsidTr="0000448C">
        <w:tc>
          <w:tcPr>
            <w:tcW w:w="1717" w:type="dxa"/>
          </w:tcPr>
          <w:p w14:paraId="5F29E2A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1211" w:type="dxa"/>
          </w:tcPr>
          <w:p w14:paraId="64E84AB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22" w:type="dxa"/>
          </w:tcPr>
          <w:p w14:paraId="3E878E4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3-28.09</w:t>
            </w:r>
          </w:p>
        </w:tc>
        <w:tc>
          <w:tcPr>
            <w:tcW w:w="1211" w:type="dxa"/>
          </w:tcPr>
          <w:p w14:paraId="716AD37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2A3EB47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29D792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22" w:type="dxa"/>
          </w:tcPr>
          <w:p w14:paraId="2E3E34D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1-46.25</w:t>
            </w:r>
          </w:p>
        </w:tc>
      </w:tr>
      <w:tr w:rsidR="008B2B2B" w:rsidRPr="0045034F" w14:paraId="6647109A" w14:textId="77777777" w:rsidTr="0000448C">
        <w:tc>
          <w:tcPr>
            <w:tcW w:w="1717" w:type="dxa"/>
          </w:tcPr>
          <w:p w14:paraId="3BB42A78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FS</w:t>
            </w:r>
          </w:p>
        </w:tc>
        <w:tc>
          <w:tcPr>
            <w:tcW w:w="1211" w:type="dxa"/>
          </w:tcPr>
          <w:p w14:paraId="09CE1E7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437402D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49DC7B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4404DBD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9722E0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7C5BBBF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7E7D5998" w14:textId="77777777" w:rsidTr="0000448C">
        <w:tc>
          <w:tcPr>
            <w:tcW w:w="1717" w:type="dxa"/>
          </w:tcPr>
          <w:p w14:paraId="4F54D95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211" w:type="dxa"/>
          </w:tcPr>
          <w:p w14:paraId="05236A1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3AAA2C7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D78432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79B4B69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4CD71A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788E19B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382F5DAC" w14:textId="77777777" w:rsidTr="0000448C">
        <w:tc>
          <w:tcPr>
            <w:tcW w:w="1717" w:type="dxa"/>
          </w:tcPr>
          <w:p w14:paraId="29E30D7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Managing well</w:t>
            </w:r>
          </w:p>
        </w:tc>
        <w:tc>
          <w:tcPr>
            <w:tcW w:w="1211" w:type="dxa"/>
          </w:tcPr>
          <w:p w14:paraId="068746D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22" w:type="dxa"/>
          </w:tcPr>
          <w:p w14:paraId="0EB5BF6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2-7.60</w:t>
            </w:r>
          </w:p>
        </w:tc>
        <w:tc>
          <w:tcPr>
            <w:tcW w:w="1211" w:type="dxa"/>
          </w:tcPr>
          <w:p w14:paraId="6D7CEB0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6C52054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1A1271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22" w:type="dxa"/>
          </w:tcPr>
          <w:p w14:paraId="3E64B2E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2-6.49</w:t>
            </w:r>
          </w:p>
        </w:tc>
      </w:tr>
      <w:tr w:rsidR="008B2B2B" w:rsidRPr="0045034F" w14:paraId="0D948A85" w14:textId="77777777" w:rsidTr="0000448C">
        <w:tc>
          <w:tcPr>
            <w:tcW w:w="1717" w:type="dxa"/>
          </w:tcPr>
          <w:p w14:paraId="0C29539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Vulnerable</w:t>
            </w:r>
          </w:p>
        </w:tc>
        <w:tc>
          <w:tcPr>
            <w:tcW w:w="1211" w:type="dxa"/>
          </w:tcPr>
          <w:p w14:paraId="2878CC5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22" w:type="dxa"/>
          </w:tcPr>
          <w:p w14:paraId="3D4391C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6-22.09</w:t>
            </w:r>
          </w:p>
        </w:tc>
        <w:tc>
          <w:tcPr>
            <w:tcW w:w="1211" w:type="dxa"/>
          </w:tcPr>
          <w:p w14:paraId="643B476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512FB77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E9D9FF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22" w:type="dxa"/>
          </w:tcPr>
          <w:p w14:paraId="700F148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2-23.07</w:t>
            </w:r>
          </w:p>
        </w:tc>
      </w:tr>
      <w:tr w:rsidR="008B2B2B" w:rsidRPr="0045034F" w14:paraId="3F77DBE7" w14:textId="77777777" w:rsidTr="0000448C">
        <w:tc>
          <w:tcPr>
            <w:tcW w:w="1717" w:type="dxa"/>
          </w:tcPr>
          <w:p w14:paraId="1692B84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Mildly frail</w:t>
            </w:r>
          </w:p>
        </w:tc>
        <w:tc>
          <w:tcPr>
            <w:tcW w:w="1211" w:type="dxa"/>
          </w:tcPr>
          <w:p w14:paraId="15B3685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2.14</w:t>
            </w:r>
          </w:p>
        </w:tc>
        <w:tc>
          <w:tcPr>
            <w:tcW w:w="1222" w:type="dxa"/>
          </w:tcPr>
          <w:p w14:paraId="1EB6731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5-411.66</w:t>
            </w:r>
          </w:p>
        </w:tc>
        <w:tc>
          <w:tcPr>
            <w:tcW w:w="1211" w:type="dxa"/>
          </w:tcPr>
          <w:p w14:paraId="586A675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050B459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C7A0C5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</w:p>
        </w:tc>
        <w:tc>
          <w:tcPr>
            <w:tcW w:w="1222" w:type="dxa"/>
          </w:tcPr>
          <w:p w14:paraId="11387F4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1-394.87</w:t>
            </w:r>
          </w:p>
        </w:tc>
      </w:tr>
      <w:tr w:rsidR="008B2B2B" w:rsidRPr="0045034F" w14:paraId="052B8465" w14:textId="77777777" w:rsidTr="0000448C">
        <w:tc>
          <w:tcPr>
            <w:tcW w:w="1717" w:type="dxa"/>
          </w:tcPr>
          <w:p w14:paraId="743BF23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Moderately frail</w:t>
            </w:r>
          </w:p>
        </w:tc>
        <w:tc>
          <w:tcPr>
            <w:tcW w:w="1211" w:type="dxa"/>
          </w:tcPr>
          <w:p w14:paraId="3AC8759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1222" w:type="dxa"/>
          </w:tcPr>
          <w:p w14:paraId="3753BF2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2-175.33</w:t>
            </w:r>
          </w:p>
        </w:tc>
        <w:tc>
          <w:tcPr>
            <w:tcW w:w="1211" w:type="dxa"/>
          </w:tcPr>
          <w:p w14:paraId="22D915D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7D275DF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A4D123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222" w:type="dxa"/>
          </w:tcPr>
          <w:p w14:paraId="29C1A6D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5-113.33</w:t>
            </w:r>
          </w:p>
        </w:tc>
      </w:tr>
      <w:tr w:rsidR="008B2B2B" w:rsidRPr="0045034F" w14:paraId="081AD08C" w14:textId="77777777" w:rsidTr="0000448C">
        <w:tc>
          <w:tcPr>
            <w:tcW w:w="1717" w:type="dxa"/>
          </w:tcPr>
          <w:p w14:paraId="7182BFD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everely frail</w:t>
            </w:r>
          </w:p>
        </w:tc>
        <w:tc>
          <w:tcPr>
            <w:tcW w:w="1211" w:type="dxa"/>
          </w:tcPr>
          <w:p w14:paraId="4005F72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3FE6F2B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9FA8A7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3B9E8FE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D02A1B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7903212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6B6A66ED" w14:textId="77777777" w:rsidTr="0000448C">
        <w:tc>
          <w:tcPr>
            <w:tcW w:w="1717" w:type="dxa"/>
          </w:tcPr>
          <w:p w14:paraId="07BF515F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GS</w:t>
            </w:r>
          </w:p>
        </w:tc>
        <w:tc>
          <w:tcPr>
            <w:tcW w:w="1211" w:type="dxa"/>
          </w:tcPr>
          <w:p w14:paraId="51A15A1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22" w:type="dxa"/>
          </w:tcPr>
          <w:p w14:paraId="36090CA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78-0.99*</w:t>
            </w:r>
          </w:p>
        </w:tc>
        <w:tc>
          <w:tcPr>
            <w:tcW w:w="1211" w:type="dxa"/>
          </w:tcPr>
          <w:p w14:paraId="143636C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7EE07CA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51A34D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22" w:type="dxa"/>
          </w:tcPr>
          <w:p w14:paraId="596AA5E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71-1.06</w:t>
            </w:r>
          </w:p>
        </w:tc>
      </w:tr>
    </w:tbl>
    <w:p w14:paraId="6BFB8928" w14:textId="77777777" w:rsidR="008B2B2B" w:rsidRPr="0045034F" w:rsidRDefault="008B2B2B" w:rsidP="008B2B2B">
      <w:pPr>
        <w:rPr>
          <w:rFonts w:ascii="Times New Roman" w:hAnsi="Times New Roman" w:cs="Times New Roman"/>
        </w:rPr>
      </w:pPr>
      <w:r w:rsidRPr="0045034F">
        <w:rPr>
          <w:rFonts w:ascii="Times New Roman" w:hAnsi="Times New Roman" w:cs="Times New Roman"/>
        </w:rPr>
        <w:t>CFS, clinical frailty scale score; HGS, hand grip strength</w:t>
      </w:r>
    </w:p>
    <w:p w14:paraId="2BC9B580" w14:textId="77777777" w:rsidR="008B2B2B" w:rsidRPr="0045034F" w:rsidRDefault="008B2B2B" w:rsidP="008B2B2B">
      <w:pPr>
        <w:rPr>
          <w:rFonts w:ascii="Times New Roman" w:hAnsi="Times New Roman" w:cs="Times New Roman"/>
        </w:rPr>
      </w:pPr>
    </w:p>
    <w:p w14:paraId="09C55022" w14:textId="458A89E5" w:rsidR="008B2B2B" w:rsidRPr="0045034F" w:rsidRDefault="008B2B2B" w:rsidP="008B2B2B">
      <w:pPr>
        <w:rPr>
          <w:rFonts w:ascii="Times New Roman" w:hAnsi="Times New Roman" w:cs="Times New Roman"/>
          <w:b/>
          <w:bCs/>
        </w:rPr>
      </w:pPr>
      <w:r w:rsidRPr="0045034F">
        <w:rPr>
          <w:rFonts w:ascii="Times New Roman" w:hAnsi="Times New Roman" w:cs="Times New Roman"/>
          <w:b/>
          <w:bCs/>
        </w:rPr>
        <w:br w:type="page"/>
      </w:r>
      <w:r w:rsidRPr="0045034F">
        <w:rPr>
          <w:rFonts w:ascii="Times New Roman" w:hAnsi="Times New Roman" w:cs="Times New Roman"/>
          <w:b/>
          <w:bCs/>
        </w:rPr>
        <w:lastRenderedPageBreak/>
        <w:t>S</w:t>
      </w:r>
      <w:r w:rsidR="0045034F">
        <w:rPr>
          <w:rFonts w:ascii="Times New Roman" w:hAnsi="Times New Roman" w:cs="Times New Roman"/>
          <w:b/>
          <w:bCs/>
        </w:rPr>
        <w:t xml:space="preserve">4b </w:t>
      </w:r>
      <w:r w:rsidRPr="0045034F">
        <w:rPr>
          <w:rFonts w:ascii="Times New Roman" w:hAnsi="Times New Roman" w:cs="Times New Roman"/>
          <w:b/>
          <w:bCs/>
        </w:rPr>
        <w:t>Table: Multivariable Model of the Correlates of Cognitive Impairment (Female Participa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1188"/>
        <w:gridCol w:w="1208"/>
        <w:gridCol w:w="1188"/>
        <w:gridCol w:w="1203"/>
        <w:gridCol w:w="1192"/>
        <w:gridCol w:w="1217"/>
      </w:tblGrid>
      <w:tr w:rsidR="008B2B2B" w:rsidRPr="0045034F" w14:paraId="7456A897" w14:textId="77777777" w:rsidTr="0000448C">
        <w:tc>
          <w:tcPr>
            <w:tcW w:w="1717" w:type="dxa"/>
          </w:tcPr>
          <w:p w14:paraId="719FD1A2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433" w:type="dxa"/>
            <w:gridSpan w:val="2"/>
          </w:tcPr>
          <w:p w14:paraId="1B3A374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2433" w:type="dxa"/>
            <w:gridSpan w:val="2"/>
          </w:tcPr>
          <w:p w14:paraId="2367693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&lt;65</w:t>
            </w:r>
          </w:p>
        </w:tc>
        <w:tc>
          <w:tcPr>
            <w:tcW w:w="2433" w:type="dxa"/>
            <w:gridSpan w:val="2"/>
          </w:tcPr>
          <w:p w14:paraId="513B8B2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45034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</w:tr>
      <w:tr w:rsidR="008B2B2B" w:rsidRPr="0045034F" w14:paraId="6E06A61C" w14:textId="77777777" w:rsidTr="0000448C">
        <w:tc>
          <w:tcPr>
            <w:tcW w:w="1717" w:type="dxa"/>
          </w:tcPr>
          <w:p w14:paraId="3B8E9CF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1" w:type="dxa"/>
          </w:tcPr>
          <w:p w14:paraId="6929AAF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222" w:type="dxa"/>
          </w:tcPr>
          <w:p w14:paraId="7E8FC44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11" w:type="dxa"/>
          </w:tcPr>
          <w:p w14:paraId="6C68D03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222" w:type="dxa"/>
          </w:tcPr>
          <w:p w14:paraId="0C09EA9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11" w:type="dxa"/>
          </w:tcPr>
          <w:p w14:paraId="737A47E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222" w:type="dxa"/>
          </w:tcPr>
          <w:p w14:paraId="35252B9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8B2B2B" w:rsidRPr="0045034F" w14:paraId="1A7B4E81" w14:textId="77777777" w:rsidTr="0000448C">
        <w:tc>
          <w:tcPr>
            <w:tcW w:w="1717" w:type="dxa"/>
          </w:tcPr>
          <w:p w14:paraId="101F60FC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ge (years)</w:t>
            </w:r>
          </w:p>
        </w:tc>
        <w:tc>
          <w:tcPr>
            <w:tcW w:w="1211" w:type="dxa"/>
          </w:tcPr>
          <w:p w14:paraId="1ED84AB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22" w:type="dxa"/>
          </w:tcPr>
          <w:p w14:paraId="6AB7E80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1-1.11</w:t>
            </w:r>
          </w:p>
        </w:tc>
        <w:tc>
          <w:tcPr>
            <w:tcW w:w="1211" w:type="dxa"/>
          </w:tcPr>
          <w:p w14:paraId="2C4E788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22" w:type="dxa"/>
          </w:tcPr>
          <w:p w14:paraId="59723D7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84-1.23</w:t>
            </w:r>
          </w:p>
        </w:tc>
        <w:tc>
          <w:tcPr>
            <w:tcW w:w="1211" w:type="dxa"/>
          </w:tcPr>
          <w:p w14:paraId="0EACCC1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22" w:type="dxa"/>
          </w:tcPr>
          <w:p w14:paraId="161E10E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9-1.13</w:t>
            </w:r>
          </w:p>
        </w:tc>
      </w:tr>
      <w:tr w:rsidR="008B2B2B" w:rsidRPr="0045034F" w14:paraId="1B395F3D" w14:textId="77777777" w:rsidTr="0000448C">
        <w:tc>
          <w:tcPr>
            <w:tcW w:w="1717" w:type="dxa"/>
          </w:tcPr>
          <w:p w14:paraId="077F6383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ighest level of education</w:t>
            </w:r>
          </w:p>
        </w:tc>
        <w:tc>
          <w:tcPr>
            <w:tcW w:w="1211" w:type="dxa"/>
          </w:tcPr>
          <w:p w14:paraId="3D19585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105F64A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6A4A94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65FF612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140381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67B4B96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7F5381FC" w14:textId="77777777" w:rsidTr="0000448C">
        <w:tc>
          <w:tcPr>
            <w:tcW w:w="1717" w:type="dxa"/>
          </w:tcPr>
          <w:p w14:paraId="0307713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11" w:type="dxa"/>
          </w:tcPr>
          <w:p w14:paraId="4F8E29F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1BEC8EF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D34BCD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4B3C952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E32392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17C86EE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3E8AD8D9" w14:textId="77777777" w:rsidTr="0000448C">
        <w:tc>
          <w:tcPr>
            <w:tcW w:w="1717" w:type="dxa"/>
          </w:tcPr>
          <w:p w14:paraId="41AE9A3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211" w:type="dxa"/>
          </w:tcPr>
          <w:p w14:paraId="625FA2A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22" w:type="dxa"/>
          </w:tcPr>
          <w:p w14:paraId="09F0872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4-1.36</w:t>
            </w:r>
          </w:p>
        </w:tc>
        <w:tc>
          <w:tcPr>
            <w:tcW w:w="1211" w:type="dxa"/>
          </w:tcPr>
          <w:p w14:paraId="6B7D1DB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22" w:type="dxa"/>
          </w:tcPr>
          <w:p w14:paraId="39E99A5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2-3.06</w:t>
            </w:r>
          </w:p>
        </w:tc>
        <w:tc>
          <w:tcPr>
            <w:tcW w:w="1211" w:type="dxa"/>
          </w:tcPr>
          <w:p w14:paraId="51D309E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22" w:type="dxa"/>
          </w:tcPr>
          <w:p w14:paraId="282F6D8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9-1.52</w:t>
            </w:r>
          </w:p>
        </w:tc>
      </w:tr>
      <w:tr w:rsidR="008B2B2B" w:rsidRPr="0045034F" w14:paraId="4922D75F" w14:textId="77777777" w:rsidTr="0000448C">
        <w:tc>
          <w:tcPr>
            <w:tcW w:w="1717" w:type="dxa"/>
          </w:tcPr>
          <w:p w14:paraId="6FADC4C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211" w:type="dxa"/>
          </w:tcPr>
          <w:p w14:paraId="7862551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22" w:type="dxa"/>
          </w:tcPr>
          <w:p w14:paraId="6F663A2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8-2.35</w:t>
            </w:r>
          </w:p>
        </w:tc>
        <w:tc>
          <w:tcPr>
            <w:tcW w:w="1211" w:type="dxa"/>
          </w:tcPr>
          <w:p w14:paraId="3FD0CC7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22" w:type="dxa"/>
          </w:tcPr>
          <w:p w14:paraId="483FFDC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1-5.56</w:t>
            </w:r>
          </w:p>
        </w:tc>
        <w:tc>
          <w:tcPr>
            <w:tcW w:w="1211" w:type="dxa"/>
          </w:tcPr>
          <w:p w14:paraId="59F7259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222" w:type="dxa"/>
          </w:tcPr>
          <w:p w14:paraId="7968EB9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3-20.55</w:t>
            </w:r>
          </w:p>
        </w:tc>
      </w:tr>
      <w:tr w:rsidR="008B2B2B" w:rsidRPr="0045034F" w14:paraId="1E4609A4" w14:textId="77777777" w:rsidTr="0000448C">
        <w:tc>
          <w:tcPr>
            <w:tcW w:w="1717" w:type="dxa"/>
          </w:tcPr>
          <w:p w14:paraId="58AD375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211" w:type="dxa"/>
          </w:tcPr>
          <w:p w14:paraId="0831110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5D66D5C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D24929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0F181CB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B11A5D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5F14066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260832B6" w14:textId="77777777" w:rsidTr="0000448C">
        <w:tc>
          <w:tcPr>
            <w:tcW w:w="1717" w:type="dxa"/>
          </w:tcPr>
          <w:p w14:paraId="7FEC8DD9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rital status</w:t>
            </w:r>
          </w:p>
        </w:tc>
        <w:tc>
          <w:tcPr>
            <w:tcW w:w="1211" w:type="dxa"/>
          </w:tcPr>
          <w:p w14:paraId="310AC3A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0500C73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9E86CB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34A078F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B4E2BB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50F0195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6192B98A" w14:textId="77777777" w:rsidTr="0000448C">
        <w:tc>
          <w:tcPr>
            <w:tcW w:w="1717" w:type="dxa"/>
          </w:tcPr>
          <w:p w14:paraId="238E346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Currently married</w:t>
            </w:r>
          </w:p>
        </w:tc>
        <w:tc>
          <w:tcPr>
            <w:tcW w:w="1211" w:type="dxa"/>
          </w:tcPr>
          <w:p w14:paraId="217C32E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34BA5EB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CD0DAF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236DF87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CE113D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71C3048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492C0D74" w14:textId="77777777" w:rsidTr="0000448C">
        <w:tc>
          <w:tcPr>
            <w:tcW w:w="1717" w:type="dxa"/>
          </w:tcPr>
          <w:p w14:paraId="54E4CA0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Widow/widower</w:t>
            </w:r>
          </w:p>
        </w:tc>
        <w:tc>
          <w:tcPr>
            <w:tcW w:w="1211" w:type="dxa"/>
          </w:tcPr>
          <w:p w14:paraId="682697A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222" w:type="dxa"/>
          </w:tcPr>
          <w:p w14:paraId="2B93BA5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7-19.05</w:t>
            </w:r>
          </w:p>
        </w:tc>
        <w:tc>
          <w:tcPr>
            <w:tcW w:w="1211" w:type="dxa"/>
          </w:tcPr>
          <w:p w14:paraId="5D60F7B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6C0D273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FA53D3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222" w:type="dxa"/>
          </w:tcPr>
          <w:p w14:paraId="112B677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5-43.94</w:t>
            </w:r>
          </w:p>
        </w:tc>
      </w:tr>
      <w:tr w:rsidR="008B2B2B" w:rsidRPr="0045034F" w14:paraId="12BB4888" w14:textId="77777777" w:rsidTr="0000448C">
        <w:tc>
          <w:tcPr>
            <w:tcW w:w="1717" w:type="dxa"/>
          </w:tcPr>
          <w:p w14:paraId="3A0CE5D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eparated/single</w:t>
            </w:r>
          </w:p>
        </w:tc>
        <w:tc>
          <w:tcPr>
            <w:tcW w:w="1211" w:type="dxa"/>
          </w:tcPr>
          <w:p w14:paraId="1BDA6CF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222" w:type="dxa"/>
          </w:tcPr>
          <w:p w14:paraId="2593A70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0-17.72</w:t>
            </w:r>
          </w:p>
        </w:tc>
        <w:tc>
          <w:tcPr>
            <w:tcW w:w="1211" w:type="dxa"/>
          </w:tcPr>
          <w:p w14:paraId="2C7BD38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256F5C1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C2C4A4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222" w:type="dxa"/>
          </w:tcPr>
          <w:p w14:paraId="0A2A459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9-30.70</w:t>
            </w:r>
          </w:p>
        </w:tc>
      </w:tr>
      <w:tr w:rsidR="008B2B2B" w:rsidRPr="0045034F" w14:paraId="76434168" w14:textId="77777777" w:rsidTr="0000448C">
        <w:tc>
          <w:tcPr>
            <w:tcW w:w="1717" w:type="dxa"/>
          </w:tcPr>
          <w:p w14:paraId="35DA4B1F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ving situation</w:t>
            </w:r>
          </w:p>
        </w:tc>
        <w:tc>
          <w:tcPr>
            <w:tcW w:w="1211" w:type="dxa"/>
          </w:tcPr>
          <w:p w14:paraId="1280A33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6C01CB8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BEA828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0E9EC95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C9DF27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526B37A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33034E3B" w14:textId="77777777" w:rsidTr="0000448C">
        <w:tc>
          <w:tcPr>
            <w:tcW w:w="1717" w:type="dxa"/>
          </w:tcPr>
          <w:p w14:paraId="0D312C0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Lives alone</w:t>
            </w:r>
          </w:p>
        </w:tc>
        <w:tc>
          <w:tcPr>
            <w:tcW w:w="1211" w:type="dxa"/>
          </w:tcPr>
          <w:p w14:paraId="32726B3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6A8928E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AF2F7A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4614151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B7AEA0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056FF47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083B1D12" w14:textId="77777777" w:rsidTr="0000448C">
        <w:tc>
          <w:tcPr>
            <w:tcW w:w="1717" w:type="dxa"/>
          </w:tcPr>
          <w:p w14:paraId="20DCF9B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pouse and children</w:t>
            </w:r>
          </w:p>
        </w:tc>
        <w:tc>
          <w:tcPr>
            <w:tcW w:w="1211" w:type="dxa"/>
          </w:tcPr>
          <w:p w14:paraId="5864918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22" w:type="dxa"/>
          </w:tcPr>
          <w:p w14:paraId="252F12A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8-11.16</w:t>
            </w:r>
          </w:p>
        </w:tc>
        <w:tc>
          <w:tcPr>
            <w:tcW w:w="1211" w:type="dxa"/>
          </w:tcPr>
          <w:p w14:paraId="19EA5B4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4EBC230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299CAB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222" w:type="dxa"/>
          </w:tcPr>
          <w:p w14:paraId="0103C22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6-52.62</w:t>
            </w:r>
          </w:p>
        </w:tc>
      </w:tr>
      <w:tr w:rsidR="008B2B2B" w:rsidRPr="0045034F" w14:paraId="3CAC95E6" w14:textId="77777777" w:rsidTr="0000448C">
        <w:tc>
          <w:tcPr>
            <w:tcW w:w="1717" w:type="dxa"/>
          </w:tcPr>
          <w:p w14:paraId="5ED6EE0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211" w:type="dxa"/>
          </w:tcPr>
          <w:p w14:paraId="7676EB4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222" w:type="dxa"/>
          </w:tcPr>
          <w:p w14:paraId="4B2E069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1-19.28</w:t>
            </w:r>
          </w:p>
        </w:tc>
        <w:tc>
          <w:tcPr>
            <w:tcW w:w="1211" w:type="dxa"/>
          </w:tcPr>
          <w:p w14:paraId="3FC0E23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65B2693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87C112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222" w:type="dxa"/>
          </w:tcPr>
          <w:p w14:paraId="1AAB677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1-40.69</w:t>
            </w:r>
          </w:p>
        </w:tc>
      </w:tr>
      <w:tr w:rsidR="008B2B2B" w:rsidRPr="0045034F" w14:paraId="0309E661" w14:textId="77777777" w:rsidTr="0000448C">
        <w:tc>
          <w:tcPr>
            <w:tcW w:w="1717" w:type="dxa"/>
          </w:tcPr>
          <w:p w14:paraId="43FF5A5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Extended family</w:t>
            </w:r>
          </w:p>
        </w:tc>
        <w:tc>
          <w:tcPr>
            <w:tcW w:w="1211" w:type="dxa"/>
          </w:tcPr>
          <w:p w14:paraId="3639A7E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22" w:type="dxa"/>
          </w:tcPr>
          <w:p w14:paraId="5CEA284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5-3.03</w:t>
            </w:r>
          </w:p>
        </w:tc>
        <w:tc>
          <w:tcPr>
            <w:tcW w:w="1211" w:type="dxa"/>
          </w:tcPr>
          <w:p w14:paraId="1E17CE7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125948B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647238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222" w:type="dxa"/>
          </w:tcPr>
          <w:p w14:paraId="722B528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8-4.17</w:t>
            </w:r>
          </w:p>
        </w:tc>
      </w:tr>
      <w:tr w:rsidR="008B2B2B" w:rsidRPr="0045034F" w14:paraId="27DC4D8B" w14:textId="77777777" w:rsidTr="0000448C">
        <w:tc>
          <w:tcPr>
            <w:tcW w:w="1717" w:type="dxa"/>
          </w:tcPr>
          <w:p w14:paraId="2DD7C8E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1211" w:type="dxa"/>
          </w:tcPr>
          <w:p w14:paraId="4A43A34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22" w:type="dxa"/>
          </w:tcPr>
          <w:p w14:paraId="1FDAFB3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2-1.40</w:t>
            </w:r>
          </w:p>
        </w:tc>
        <w:tc>
          <w:tcPr>
            <w:tcW w:w="1211" w:type="dxa"/>
          </w:tcPr>
          <w:p w14:paraId="2EE31C9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59CD3AA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150ECE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22" w:type="dxa"/>
          </w:tcPr>
          <w:p w14:paraId="089DC6B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1-1.61</w:t>
            </w:r>
          </w:p>
        </w:tc>
      </w:tr>
      <w:tr w:rsidR="008B2B2B" w:rsidRPr="0045034F" w14:paraId="25231AAF" w14:textId="77777777" w:rsidTr="0000448C">
        <w:tc>
          <w:tcPr>
            <w:tcW w:w="1717" w:type="dxa"/>
          </w:tcPr>
          <w:p w14:paraId="49978DC9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ody Mass Index</w:t>
            </w:r>
          </w:p>
        </w:tc>
        <w:tc>
          <w:tcPr>
            <w:tcW w:w="1211" w:type="dxa"/>
          </w:tcPr>
          <w:p w14:paraId="56272C0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37D060A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019DB2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0AF8A51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FE1E88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18A24AF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1B90D947" w14:textId="77777777" w:rsidTr="0000448C">
        <w:tc>
          <w:tcPr>
            <w:tcW w:w="1717" w:type="dxa"/>
          </w:tcPr>
          <w:p w14:paraId="4EC3787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1211" w:type="dxa"/>
          </w:tcPr>
          <w:p w14:paraId="3BF0BB8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1D58000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405739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7030556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949195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545D54F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6C797F11" w14:textId="77777777" w:rsidTr="0000448C">
        <w:tc>
          <w:tcPr>
            <w:tcW w:w="1717" w:type="dxa"/>
          </w:tcPr>
          <w:p w14:paraId="1EEC3AF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11" w:type="dxa"/>
          </w:tcPr>
          <w:p w14:paraId="679E8B6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22" w:type="dxa"/>
          </w:tcPr>
          <w:p w14:paraId="4856529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2-2.92</w:t>
            </w:r>
          </w:p>
        </w:tc>
        <w:tc>
          <w:tcPr>
            <w:tcW w:w="1211" w:type="dxa"/>
          </w:tcPr>
          <w:p w14:paraId="32AC68B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1B391A5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8B4D68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22" w:type="dxa"/>
          </w:tcPr>
          <w:p w14:paraId="4C97894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1-2.16</w:t>
            </w:r>
          </w:p>
        </w:tc>
      </w:tr>
      <w:tr w:rsidR="008B2B2B" w:rsidRPr="0045034F" w14:paraId="345A7FFA" w14:textId="77777777" w:rsidTr="0000448C">
        <w:tc>
          <w:tcPr>
            <w:tcW w:w="1717" w:type="dxa"/>
          </w:tcPr>
          <w:p w14:paraId="0C0CA41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211" w:type="dxa"/>
          </w:tcPr>
          <w:p w14:paraId="5BFEE17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22" w:type="dxa"/>
          </w:tcPr>
          <w:p w14:paraId="5C1B678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1-1.33</w:t>
            </w:r>
          </w:p>
        </w:tc>
        <w:tc>
          <w:tcPr>
            <w:tcW w:w="1211" w:type="dxa"/>
          </w:tcPr>
          <w:p w14:paraId="226021E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5D007B2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68216E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22" w:type="dxa"/>
          </w:tcPr>
          <w:p w14:paraId="77B6A16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8-1.30</w:t>
            </w:r>
          </w:p>
        </w:tc>
      </w:tr>
      <w:tr w:rsidR="008B2B2B" w:rsidRPr="0045034F" w14:paraId="6408D291" w14:textId="77777777" w:rsidTr="0000448C">
        <w:tc>
          <w:tcPr>
            <w:tcW w:w="1717" w:type="dxa"/>
          </w:tcPr>
          <w:p w14:paraId="0EEC5D0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211" w:type="dxa"/>
          </w:tcPr>
          <w:p w14:paraId="1CB9D32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22" w:type="dxa"/>
          </w:tcPr>
          <w:p w14:paraId="1FE5369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9-1.19</w:t>
            </w:r>
          </w:p>
        </w:tc>
        <w:tc>
          <w:tcPr>
            <w:tcW w:w="1211" w:type="dxa"/>
          </w:tcPr>
          <w:p w14:paraId="376BE8A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41C9A93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06E36B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22" w:type="dxa"/>
          </w:tcPr>
          <w:p w14:paraId="4F35F51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7-1.29</w:t>
            </w:r>
          </w:p>
        </w:tc>
      </w:tr>
      <w:tr w:rsidR="008B2B2B" w:rsidRPr="0045034F" w14:paraId="22B55102" w14:textId="77777777" w:rsidTr="0000448C">
        <w:tc>
          <w:tcPr>
            <w:tcW w:w="1717" w:type="dxa"/>
          </w:tcPr>
          <w:p w14:paraId="4182E2A3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FS</w:t>
            </w:r>
          </w:p>
        </w:tc>
        <w:tc>
          <w:tcPr>
            <w:tcW w:w="1211" w:type="dxa"/>
          </w:tcPr>
          <w:p w14:paraId="553D588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2D79768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7C3EF5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22C159C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E9D450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226F4BA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57425A5D" w14:textId="77777777" w:rsidTr="0000448C">
        <w:tc>
          <w:tcPr>
            <w:tcW w:w="1717" w:type="dxa"/>
          </w:tcPr>
          <w:p w14:paraId="20F1745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Very fit</w:t>
            </w:r>
          </w:p>
        </w:tc>
        <w:tc>
          <w:tcPr>
            <w:tcW w:w="1211" w:type="dxa"/>
          </w:tcPr>
          <w:p w14:paraId="6A08494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1222" w:type="dxa"/>
          </w:tcPr>
          <w:p w14:paraId="5AEFFA5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1-37.81</w:t>
            </w:r>
          </w:p>
        </w:tc>
        <w:tc>
          <w:tcPr>
            <w:tcW w:w="1211" w:type="dxa"/>
          </w:tcPr>
          <w:p w14:paraId="4362C0E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22" w:type="dxa"/>
          </w:tcPr>
          <w:p w14:paraId="3E8E4E3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05-15.28</w:t>
            </w:r>
          </w:p>
        </w:tc>
        <w:tc>
          <w:tcPr>
            <w:tcW w:w="1211" w:type="dxa"/>
          </w:tcPr>
          <w:p w14:paraId="745B124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55.79</w:t>
            </w:r>
          </w:p>
        </w:tc>
        <w:tc>
          <w:tcPr>
            <w:tcW w:w="1222" w:type="dxa"/>
          </w:tcPr>
          <w:p w14:paraId="64D840F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65-1173.84*</w:t>
            </w:r>
          </w:p>
        </w:tc>
      </w:tr>
      <w:tr w:rsidR="008B2B2B" w:rsidRPr="0045034F" w14:paraId="12F6CE78" w14:textId="77777777" w:rsidTr="0000448C">
        <w:tc>
          <w:tcPr>
            <w:tcW w:w="1717" w:type="dxa"/>
          </w:tcPr>
          <w:p w14:paraId="279198E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211" w:type="dxa"/>
          </w:tcPr>
          <w:p w14:paraId="17A4683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193F78C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308250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5A808D99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0C5188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2" w:type="dxa"/>
          </w:tcPr>
          <w:p w14:paraId="744B974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38E5E5CC" w14:textId="77777777" w:rsidTr="0000448C">
        <w:tc>
          <w:tcPr>
            <w:tcW w:w="1717" w:type="dxa"/>
          </w:tcPr>
          <w:p w14:paraId="215B7F1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Managing well</w:t>
            </w:r>
          </w:p>
        </w:tc>
        <w:tc>
          <w:tcPr>
            <w:tcW w:w="1211" w:type="dxa"/>
          </w:tcPr>
          <w:p w14:paraId="4E26DF8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222" w:type="dxa"/>
          </w:tcPr>
          <w:p w14:paraId="445B3AC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5-14.85</w:t>
            </w:r>
          </w:p>
        </w:tc>
        <w:tc>
          <w:tcPr>
            <w:tcW w:w="1211" w:type="dxa"/>
          </w:tcPr>
          <w:p w14:paraId="7AE9D4B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22" w:type="dxa"/>
          </w:tcPr>
          <w:p w14:paraId="7792E2D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13-12.97</w:t>
            </w:r>
          </w:p>
        </w:tc>
        <w:tc>
          <w:tcPr>
            <w:tcW w:w="1211" w:type="dxa"/>
          </w:tcPr>
          <w:p w14:paraId="5916763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1222" w:type="dxa"/>
          </w:tcPr>
          <w:p w14:paraId="4DC27A9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.05-76.99*</w:t>
            </w:r>
          </w:p>
        </w:tc>
      </w:tr>
      <w:tr w:rsidR="008B2B2B" w:rsidRPr="0045034F" w14:paraId="34B966A5" w14:textId="77777777" w:rsidTr="0000448C">
        <w:tc>
          <w:tcPr>
            <w:tcW w:w="1717" w:type="dxa"/>
          </w:tcPr>
          <w:p w14:paraId="66AD8F02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Vulnerable</w:t>
            </w:r>
          </w:p>
        </w:tc>
        <w:tc>
          <w:tcPr>
            <w:tcW w:w="1211" w:type="dxa"/>
          </w:tcPr>
          <w:p w14:paraId="2B54400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222" w:type="dxa"/>
          </w:tcPr>
          <w:p w14:paraId="5A283F0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77-15.97</w:t>
            </w:r>
          </w:p>
        </w:tc>
        <w:tc>
          <w:tcPr>
            <w:tcW w:w="1211" w:type="dxa"/>
          </w:tcPr>
          <w:p w14:paraId="5505DEA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5D3ABB7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136195F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1222" w:type="dxa"/>
          </w:tcPr>
          <w:p w14:paraId="03782F4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83-71.80</w:t>
            </w:r>
          </w:p>
        </w:tc>
      </w:tr>
      <w:tr w:rsidR="008B2B2B" w:rsidRPr="0045034F" w14:paraId="6C8C7857" w14:textId="77777777" w:rsidTr="0000448C">
        <w:tc>
          <w:tcPr>
            <w:tcW w:w="1717" w:type="dxa"/>
          </w:tcPr>
          <w:p w14:paraId="47A38AD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Mildly frail</w:t>
            </w:r>
          </w:p>
        </w:tc>
        <w:tc>
          <w:tcPr>
            <w:tcW w:w="1211" w:type="dxa"/>
          </w:tcPr>
          <w:p w14:paraId="6812AEE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222" w:type="dxa"/>
          </w:tcPr>
          <w:p w14:paraId="2FCCA85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2-17.70</w:t>
            </w:r>
          </w:p>
        </w:tc>
        <w:tc>
          <w:tcPr>
            <w:tcW w:w="1211" w:type="dxa"/>
          </w:tcPr>
          <w:p w14:paraId="5963C67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63C16C1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E5BA1C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222" w:type="dxa"/>
          </w:tcPr>
          <w:p w14:paraId="6C5AA583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24-72.27</w:t>
            </w:r>
          </w:p>
        </w:tc>
      </w:tr>
      <w:tr w:rsidR="008B2B2B" w:rsidRPr="0045034F" w14:paraId="4EDD3F9D" w14:textId="77777777" w:rsidTr="0000448C">
        <w:tc>
          <w:tcPr>
            <w:tcW w:w="1717" w:type="dxa"/>
          </w:tcPr>
          <w:p w14:paraId="63F1951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Moderately frail</w:t>
            </w:r>
          </w:p>
        </w:tc>
        <w:tc>
          <w:tcPr>
            <w:tcW w:w="1211" w:type="dxa"/>
          </w:tcPr>
          <w:p w14:paraId="45F0A9EE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1222" w:type="dxa"/>
          </w:tcPr>
          <w:p w14:paraId="3CB3F9D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35-133.51</w:t>
            </w:r>
          </w:p>
        </w:tc>
        <w:tc>
          <w:tcPr>
            <w:tcW w:w="1211" w:type="dxa"/>
          </w:tcPr>
          <w:p w14:paraId="5F85441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1690FD2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34D2EEA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1222" w:type="dxa"/>
          </w:tcPr>
          <w:p w14:paraId="530DAE1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45-416.92</w:t>
            </w:r>
          </w:p>
        </w:tc>
      </w:tr>
      <w:tr w:rsidR="008B2B2B" w:rsidRPr="0045034F" w14:paraId="7B54F6B9" w14:textId="77777777" w:rsidTr="0000448C">
        <w:tc>
          <w:tcPr>
            <w:tcW w:w="1717" w:type="dxa"/>
          </w:tcPr>
          <w:p w14:paraId="18DE42E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Severely frail</w:t>
            </w:r>
          </w:p>
        </w:tc>
        <w:tc>
          <w:tcPr>
            <w:tcW w:w="1211" w:type="dxa"/>
          </w:tcPr>
          <w:p w14:paraId="21B95BB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5F00D72B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E4B7C5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</w:tcPr>
          <w:p w14:paraId="70EDE8C6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207E598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</w:tcPr>
          <w:p w14:paraId="33FFE730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B2B" w:rsidRPr="0045034F" w14:paraId="7821F1DC" w14:textId="77777777" w:rsidTr="0000448C">
        <w:tc>
          <w:tcPr>
            <w:tcW w:w="1717" w:type="dxa"/>
          </w:tcPr>
          <w:p w14:paraId="058A12B1" w14:textId="77777777" w:rsidR="008B2B2B" w:rsidRPr="0045034F" w:rsidRDefault="008B2B2B" w:rsidP="0000448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GS</w:t>
            </w:r>
          </w:p>
        </w:tc>
        <w:tc>
          <w:tcPr>
            <w:tcW w:w="1211" w:type="dxa"/>
          </w:tcPr>
          <w:p w14:paraId="1CFBD0F7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22" w:type="dxa"/>
          </w:tcPr>
          <w:p w14:paraId="038C6435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84-0.99*</w:t>
            </w:r>
          </w:p>
        </w:tc>
        <w:tc>
          <w:tcPr>
            <w:tcW w:w="1211" w:type="dxa"/>
          </w:tcPr>
          <w:p w14:paraId="3BECFBE1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22" w:type="dxa"/>
          </w:tcPr>
          <w:p w14:paraId="0D87AA2D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79-1.14</w:t>
            </w:r>
          </w:p>
        </w:tc>
        <w:tc>
          <w:tcPr>
            <w:tcW w:w="1211" w:type="dxa"/>
          </w:tcPr>
          <w:p w14:paraId="2898461C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22" w:type="dxa"/>
          </w:tcPr>
          <w:p w14:paraId="74C657C4" w14:textId="77777777" w:rsidR="008B2B2B" w:rsidRPr="0045034F" w:rsidRDefault="008B2B2B" w:rsidP="00004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34F">
              <w:rPr>
                <w:rFonts w:ascii="Times New Roman" w:hAnsi="Times New Roman" w:cs="Times New Roman"/>
                <w:sz w:val="24"/>
                <w:szCs w:val="24"/>
              </w:rPr>
              <w:t>0.80-0.98*</w:t>
            </w:r>
          </w:p>
        </w:tc>
      </w:tr>
    </w:tbl>
    <w:p w14:paraId="49488845" w14:textId="77777777" w:rsidR="008B2B2B" w:rsidRPr="0045034F" w:rsidRDefault="008B2B2B" w:rsidP="008B2B2B">
      <w:pPr>
        <w:rPr>
          <w:rFonts w:ascii="Times New Roman" w:hAnsi="Times New Roman" w:cs="Times New Roman"/>
        </w:rPr>
      </w:pPr>
    </w:p>
    <w:p w14:paraId="7EA0A8F0" w14:textId="77777777" w:rsidR="008B2B2B" w:rsidRPr="0045034F" w:rsidRDefault="008B2B2B" w:rsidP="008B2B2B">
      <w:pPr>
        <w:rPr>
          <w:rFonts w:ascii="Times New Roman" w:hAnsi="Times New Roman" w:cs="Times New Roman"/>
        </w:rPr>
      </w:pPr>
      <w:r w:rsidRPr="0045034F">
        <w:rPr>
          <w:rFonts w:ascii="Times New Roman" w:hAnsi="Times New Roman" w:cs="Times New Roman"/>
        </w:rPr>
        <w:lastRenderedPageBreak/>
        <w:t>CFS, clinical frailty scale score; HGS, hand grip strength</w:t>
      </w:r>
    </w:p>
    <w:p w14:paraId="1D0ADE42" w14:textId="2E43F00D" w:rsidR="008A34BA" w:rsidRPr="0045034F" w:rsidRDefault="008A34BA">
      <w:pPr>
        <w:rPr>
          <w:rFonts w:ascii="Times New Roman" w:hAnsi="Times New Roman" w:cs="Times New Roman"/>
        </w:rPr>
      </w:pPr>
    </w:p>
    <w:sectPr w:rsidR="008A34BA" w:rsidRPr="0045034F" w:rsidSect="00D8796A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BCA332" w14:textId="77777777" w:rsidR="001F2D47" w:rsidRDefault="001F2D47">
      <w:r>
        <w:separator/>
      </w:r>
    </w:p>
  </w:endnote>
  <w:endnote w:type="continuationSeparator" w:id="0">
    <w:p w14:paraId="4CFEE823" w14:textId="77777777" w:rsidR="001F2D47" w:rsidRDefault="001F2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06057014"/>
      <w:docPartObj>
        <w:docPartGallery w:val="Page Numbers (Bottom of Page)"/>
        <w:docPartUnique/>
      </w:docPartObj>
    </w:sdtPr>
    <w:sdtContent>
      <w:p w14:paraId="7B438B1A" w14:textId="77777777" w:rsidR="00773C28" w:rsidRDefault="00000000" w:rsidP="00437B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3C50B7" w14:textId="77777777" w:rsidR="00773C28" w:rsidRDefault="00773C28" w:rsidP="006300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94093238"/>
      <w:docPartObj>
        <w:docPartGallery w:val="Page Numbers (Bottom of Page)"/>
        <w:docPartUnique/>
      </w:docPartObj>
    </w:sdtPr>
    <w:sdtContent>
      <w:p w14:paraId="4D40FA2A" w14:textId="77777777" w:rsidR="00773C28" w:rsidRDefault="00000000" w:rsidP="00437B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C9F6CC" w14:textId="77777777" w:rsidR="00773C28" w:rsidRDefault="00773C28" w:rsidP="006300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184F9E" w14:textId="77777777" w:rsidR="001F2D47" w:rsidRDefault="001F2D47">
      <w:r>
        <w:separator/>
      </w:r>
    </w:p>
  </w:footnote>
  <w:footnote w:type="continuationSeparator" w:id="0">
    <w:p w14:paraId="52438B82" w14:textId="77777777" w:rsidR="001F2D47" w:rsidRDefault="001F2D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4BA"/>
    <w:rsid w:val="00017275"/>
    <w:rsid w:val="000D7903"/>
    <w:rsid w:val="001B6F3B"/>
    <w:rsid w:val="001F2D47"/>
    <w:rsid w:val="00376A7D"/>
    <w:rsid w:val="003A4145"/>
    <w:rsid w:val="004370C9"/>
    <w:rsid w:val="0045034F"/>
    <w:rsid w:val="004958AB"/>
    <w:rsid w:val="00652D29"/>
    <w:rsid w:val="00773C28"/>
    <w:rsid w:val="008A34BA"/>
    <w:rsid w:val="008B2B2B"/>
    <w:rsid w:val="009F0FC5"/>
    <w:rsid w:val="00D22B02"/>
    <w:rsid w:val="00D3766A"/>
    <w:rsid w:val="00E32AB6"/>
    <w:rsid w:val="00F56FD8"/>
    <w:rsid w:val="00F834AD"/>
    <w:rsid w:val="00FE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19B95"/>
  <w15:chartTrackingRefBased/>
  <w15:docId w15:val="{6E20BB66-2881-244D-AC2A-D986797B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4BA"/>
  </w:style>
  <w:style w:type="paragraph" w:styleId="Heading1">
    <w:name w:val="heading 1"/>
    <w:basedOn w:val="Normal"/>
    <w:next w:val="Normal"/>
    <w:link w:val="Heading1Char"/>
    <w:uiPriority w:val="9"/>
    <w:qFormat/>
    <w:rsid w:val="008B2B2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B2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B2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B2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B2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B2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B2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B2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B2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4B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A34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34BA"/>
  </w:style>
  <w:style w:type="character" w:styleId="PageNumber">
    <w:name w:val="page number"/>
    <w:basedOn w:val="DefaultParagraphFont"/>
    <w:uiPriority w:val="99"/>
    <w:semiHidden/>
    <w:unhideWhenUsed/>
    <w:rsid w:val="008A34BA"/>
  </w:style>
  <w:style w:type="character" w:styleId="LineNumber">
    <w:name w:val="line number"/>
    <w:basedOn w:val="DefaultParagraphFont"/>
    <w:uiPriority w:val="99"/>
    <w:semiHidden/>
    <w:unhideWhenUsed/>
    <w:rsid w:val="008A34BA"/>
  </w:style>
  <w:style w:type="paragraph" w:styleId="Revision">
    <w:name w:val="Revision"/>
    <w:hidden/>
    <w:uiPriority w:val="99"/>
    <w:semiHidden/>
    <w:rsid w:val="008B2B2B"/>
  </w:style>
  <w:style w:type="character" w:customStyle="1" w:styleId="Heading1Char">
    <w:name w:val="Heading 1 Char"/>
    <w:basedOn w:val="DefaultParagraphFont"/>
    <w:link w:val="Heading1"/>
    <w:uiPriority w:val="9"/>
    <w:rsid w:val="008B2B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B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B2B"/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B2B"/>
    <w:rPr>
      <w:rFonts w:eastAsiaTheme="majorEastAsia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B2B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B2B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B2B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B2B"/>
    <w:rPr>
      <w:rFonts w:eastAsiaTheme="majorEastAsia" w:cstheme="majorBidi"/>
      <w:color w:val="272727" w:themeColor="text1" w:themeTint="D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8B2B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B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B2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2B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B2B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8B2B2B"/>
    <w:rPr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8B2B2B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8B2B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B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B2B"/>
    <w:rPr>
      <w:i/>
      <w:iCs/>
      <w:color w:val="2F5496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8B2B2B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8B2B2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131</Words>
  <Characters>644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Hospital</Company>
  <LinksUpToDate>false</LinksUpToDate>
  <CharactersWithSpaces>7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dotun Olalusi</dc:creator>
  <cp:keywords/>
  <dc:description/>
  <cp:lastModifiedBy>Olalusi, Oladotun Victor</cp:lastModifiedBy>
  <cp:revision>7</cp:revision>
  <dcterms:created xsi:type="dcterms:W3CDTF">2025-05-04T09:11:00Z</dcterms:created>
  <dcterms:modified xsi:type="dcterms:W3CDTF">2026-01-30T14:48:00Z</dcterms:modified>
</cp:coreProperties>
</file>